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916BC" w14:textId="77777777" w:rsidR="00DA3FC6" w:rsidRDefault="00DA3FC6" w:rsidP="00DA3FC6">
      <w:pPr>
        <w:rPr>
          <w:lang w:val="sv-SE"/>
        </w:rPr>
      </w:pPr>
      <w:r>
        <w:rPr>
          <w:lang w:val="sv-SE"/>
        </w:rPr>
        <w:t xml:space="preserve">Supplement </w:t>
      </w:r>
    </w:p>
    <w:p w14:paraId="3B706A69" w14:textId="77777777" w:rsidR="00DA3FC6" w:rsidRPr="00F62A82" w:rsidRDefault="00DA3FC6" w:rsidP="00DA3FC6">
      <w:pPr>
        <w:rPr>
          <w:lang w:val="sv-SE"/>
        </w:rPr>
      </w:pPr>
    </w:p>
    <w:tbl>
      <w:tblPr>
        <w:tblStyle w:val="PlainTable4"/>
        <w:tblpPr w:leftFromText="180" w:rightFromText="180" w:vertAnchor="text" w:horzAnchor="margin" w:tblpY="1"/>
        <w:tblW w:w="8591" w:type="dxa"/>
        <w:tblLook w:val="06A0" w:firstRow="1" w:lastRow="0" w:firstColumn="1" w:lastColumn="0" w:noHBand="1" w:noVBand="1"/>
      </w:tblPr>
      <w:tblGrid>
        <w:gridCol w:w="2835"/>
        <w:gridCol w:w="1276"/>
        <w:gridCol w:w="1276"/>
        <w:gridCol w:w="992"/>
        <w:gridCol w:w="936"/>
        <w:gridCol w:w="1276"/>
      </w:tblGrid>
      <w:tr w:rsidR="008678E9" w:rsidRPr="000A1E31" w14:paraId="22846DCA" w14:textId="23FC1DB4" w:rsidTr="00DC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1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7126B70A" w14:textId="77777777" w:rsidR="008678E9" w:rsidRPr="000A1E31" w:rsidRDefault="008678E9" w:rsidP="00D231D8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sz w:val="18"/>
                <w:szCs w:val="18"/>
                <w:lang w:val="en-US" w:eastAsia="sv-SE"/>
              </w:rPr>
              <w:t xml:space="preserve">Table </w:t>
            </w:r>
            <w:r>
              <w:rPr>
                <w:b w:val="0"/>
                <w:sz w:val="18"/>
                <w:szCs w:val="18"/>
                <w:lang w:val="en-US" w:eastAsia="sv-SE"/>
              </w:rPr>
              <w:t>A1</w:t>
            </w:r>
          </w:p>
          <w:p w14:paraId="1A0C4AA0" w14:textId="5CB9971C" w:rsidR="008678E9" w:rsidRPr="000A1E31" w:rsidRDefault="008678E9" w:rsidP="00D231D8">
            <w:pPr>
              <w:rPr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sz w:val="18"/>
                <w:szCs w:val="18"/>
                <w:lang w:val="en-US" w:eastAsia="sv-SE"/>
              </w:rPr>
              <w:t xml:space="preserve">Chemical composition (g/100g DM) of raw materials: </w:t>
            </w:r>
            <w:r>
              <w:rPr>
                <w:b w:val="0"/>
                <w:sz w:val="18"/>
                <w:szCs w:val="18"/>
                <w:lang w:val="en-US" w:eastAsia="sv-SE"/>
              </w:rPr>
              <w:t>m</w:t>
            </w:r>
            <w:r w:rsidRPr="000A1E31">
              <w:rPr>
                <w:b w:val="0"/>
                <w:sz w:val="18"/>
                <w:szCs w:val="18"/>
                <w:lang w:val="en-US" w:eastAsia="sv-SE"/>
              </w:rPr>
              <w:t xml:space="preserve">ackerel in tomato sauce (M), </w:t>
            </w:r>
            <w:r>
              <w:rPr>
                <w:b w:val="0"/>
                <w:sz w:val="18"/>
                <w:szCs w:val="18"/>
                <w:lang w:val="en-US" w:eastAsia="sv-SE"/>
              </w:rPr>
              <w:t>m</w:t>
            </w:r>
            <w:r w:rsidRPr="000A1E31">
              <w:rPr>
                <w:b w:val="0"/>
                <w:sz w:val="18"/>
                <w:szCs w:val="18"/>
                <w:lang w:val="en-US" w:eastAsia="sv-SE"/>
              </w:rPr>
              <w:t xml:space="preserve">arinated herring (H) and </w:t>
            </w:r>
            <w:r>
              <w:rPr>
                <w:b w:val="0"/>
                <w:sz w:val="18"/>
                <w:szCs w:val="18"/>
                <w:lang w:val="en-US" w:eastAsia="sv-SE"/>
              </w:rPr>
              <w:t>s</w:t>
            </w:r>
            <w:r w:rsidRPr="000A1E31">
              <w:rPr>
                <w:b w:val="0"/>
                <w:sz w:val="18"/>
                <w:szCs w:val="18"/>
                <w:lang w:val="en-US" w:eastAsia="sv-SE"/>
              </w:rPr>
              <w:t xml:space="preserve">prat trimmings (S). The ingredients underwent additional washing before the feed formulation.  </w:t>
            </w:r>
          </w:p>
        </w:tc>
      </w:tr>
      <w:tr w:rsidR="00FE51B9" w:rsidRPr="000A1E31" w14:paraId="59DC255D" w14:textId="420C811A" w:rsidTr="00DC6A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74A6FD" w14:textId="77777777" w:rsidR="00FE51B9" w:rsidRPr="000A1E31" w:rsidRDefault="00FE51B9" w:rsidP="00D231D8">
            <w:pPr>
              <w:rPr>
                <w:b w:val="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71221" w14:textId="77777777" w:rsidR="00FE51B9" w:rsidRPr="000A1E31" w:rsidRDefault="00FE51B9" w:rsidP="00D23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 w:eastAsia="sv-SE"/>
              </w:rPr>
            </w:pPr>
            <w:r w:rsidRPr="000A1E31">
              <w:rPr>
                <w:bCs/>
                <w:sz w:val="18"/>
                <w:szCs w:val="18"/>
                <w:lang w:val="en-US" w:eastAsia="sv-SE"/>
              </w:rPr>
              <w:t>M</w:t>
            </w:r>
            <w:r>
              <w:rPr>
                <w:bCs/>
                <w:sz w:val="18"/>
                <w:szCs w:val="18"/>
                <w:lang w:val="en-US" w:eastAsia="sv-SE"/>
              </w:rPr>
              <w:t>acker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F23C6" w14:textId="77777777" w:rsidR="00FE51B9" w:rsidRPr="000A1E31" w:rsidRDefault="00FE51B9" w:rsidP="00D23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 w:eastAsia="sv-SE"/>
              </w:rPr>
            </w:pPr>
            <w:r>
              <w:rPr>
                <w:bCs/>
                <w:sz w:val="18"/>
                <w:szCs w:val="18"/>
                <w:lang w:val="en-US" w:eastAsia="sv-SE"/>
              </w:rPr>
              <w:t>Herr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C4E14" w14:textId="77777777" w:rsidR="00FE51B9" w:rsidRPr="000A1E31" w:rsidRDefault="00FE51B9" w:rsidP="00D23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 w:eastAsia="sv-SE"/>
              </w:rPr>
            </w:pPr>
            <w:r>
              <w:rPr>
                <w:bCs/>
                <w:sz w:val="18"/>
                <w:szCs w:val="18"/>
                <w:lang w:val="en-US" w:eastAsia="sv-SE"/>
              </w:rPr>
              <w:t>Spra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FD759" w14:textId="5A2034B8" w:rsidR="00FE51B9" w:rsidRPr="008678E9" w:rsidRDefault="00804CC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vertAlign w:val="superscript"/>
                <w:lang w:val="en-US" w:eastAsia="sv-SE"/>
              </w:rPr>
            </w:pPr>
            <w:r w:rsidRPr="00086BB8">
              <w:rPr>
                <w:bCs/>
                <w:sz w:val="18"/>
                <w:szCs w:val="18"/>
                <w:lang w:val="en-US" w:eastAsia="sv-SE"/>
              </w:rPr>
              <w:t>Fishmeal</w:t>
            </w:r>
            <w:r w:rsidR="008678E9">
              <w:rPr>
                <w:bCs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1A426" w14:textId="2EC5B84F" w:rsidR="00FE51B9" w:rsidRPr="00086BB8" w:rsidRDefault="008678E9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 w:eastAsia="sv-SE"/>
              </w:rPr>
            </w:pPr>
            <w:r w:rsidRPr="00086BB8">
              <w:rPr>
                <w:bCs/>
                <w:sz w:val="18"/>
                <w:szCs w:val="18"/>
                <w:lang w:val="en-US" w:eastAsia="sv-SE"/>
              </w:rPr>
              <w:t>Requirements</w:t>
            </w:r>
            <w:r w:rsidR="0054175C">
              <w:rPr>
                <w:bCs/>
                <w:sz w:val="18"/>
                <w:szCs w:val="18"/>
                <w:vertAlign w:val="superscript"/>
                <w:lang w:val="en-US" w:eastAsia="sv-SE"/>
              </w:rPr>
              <w:t>4</w:t>
            </w:r>
            <w:r w:rsidR="00B9727B" w:rsidRPr="00086BB8">
              <w:rPr>
                <w:bCs/>
                <w:sz w:val="18"/>
                <w:szCs w:val="18"/>
                <w:lang w:val="en-US" w:eastAsia="sv-SE"/>
              </w:rPr>
              <w:t xml:space="preserve"> </w:t>
            </w:r>
          </w:p>
        </w:tc>
      </w:tr>
      <w:tr w:rsidR="00FE51B9" w:rsidRPr="000A1E31" w14:paraId="4A7DD50E" w14:textId="7689162F" w:rsidTr="00DC6A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6D92414A" w14:textId="77777777" w:rsidR="00FE51B9" w:rsidRPr="00684ED4" w:rsidRDefault="00FE51B9" w:rsidP="00D231D8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4ED4">
              <w:rPr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Proximate composi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EDFB24A" w14:textId="77777777" w:rsidR="00FE51B9" w:rsidRPr="000A1E31" w:rsidRDefault="00FE51B9" w:rsidP="00D23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6C784D9" w14:textId="77777777" w:rsidR="00FE51B9" w:rsidRPr="000A1E31" w:rsidRDefault="00FE51B9" w:rsidP="00D23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2F4022A5" w14:textId="77777777" w:rsidR="00FE51B9" w:rsidRPr="000A1E31" w:rsidRDefault="00FE51B9" w:rsidP="00D23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775D48C8" w14:textId="77777777" w:rsidR="00FE51B9" w:rsidRPr="00086BB8" w:rsidRDefault="00FE51B9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2504EF" w14:textId="77777777" w:rsidR="00FE51B9" w:rsidRPr="00086BB8" w:rsidRDefault="00FE51B9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4CC5" w:rsidRPr="000A1E31" w14:paraId="60ADB809" w14:textId="02A7201F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8634E01" w14:textId="77777777" w:rsidR="00804CC5" w:rsidRPr="000A1E31" w:rsidRDefault="00804CC5" w:rsidP="00804CC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Ash</w:t>
            </w:r>
          </w:p>
        </w:tc>
        <w:tc>
          <w:tcPr>
            <w:tcW w:w="1276" w:type="dxa"/>
            <w:noWrap/>
            <w:vAlign w:val="center"/>
          </w:tcPr>
          <w:p w14:paraId="74B466FC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1276" w:type="dxa"/>
            <w:noWrap/>
            <w:vAlign w:val="center"/>
          </w:tcPr>
          <w:p w14:paraId="47DFBD98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  <w:lang w:val="en-US"/>
              </w:rPr>
              <w:t>25.2</w:t>
            </w:r>
          </w:p>
        </w:tc>
        <w:tc>
          <w:tcPr>
            <w:tcW w:w="992" w:type="dxa"/>
            <w:noWrap/>
            <w:vAlign w:val="center"/>
          </w:tcPr>
          <w:p w14:paraId="6D794735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  <w:lang w:val="en-US"/>
              </w:rPr>
              <w:t>26.2</w:t>
            </w:r>
          </w:p>
        </w:tc>
        <w:tc>
          <w:tcPr>
            <w:tcW w:w="936" w:type="dxa"/>
            <w:vAlign w:val="center"/>
          </w:tcPr>
          <w:p w14:paraId="40B85753" w14:textId="7C69E2CE" w:rsidR="00804CC5" w:rsidRPr="00B22D4E" w:rsidRDefault="00804CC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22D4E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276" w:type="dxa"/>
            <w:vAlign w:val="center"/>
          </w:tcPr>
          <w:p w14:paraId="6087F776" w14:textId="41C40B35" w:rsidR="00804CC5" w:rsidRPr="00086BB8" w:rsidRDefault="00804CC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4CC5" w:rsidRPr="000A1E31" w14:paraId="1190CDB8" w14:textId="1E50E425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037A0DCF" w14:textId="77777777" w:rsidR="00804CC5" w:rsidRPr="000A1E31" w:rsidRDefault="00804CC5" w:rsidP="00804CC5">
            <w:pP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A1E31">
              <w:rPr>
                <w:b w:val="0"/>
                <w:color w:val="000000"/>
                <w:sz w:val="18"/>
                <w:szCs w:val="18"/>
              </w:rPr>
              <w:t>Crude</w:t>
            </w:r>
            <w:proofErr w:type="spellEnd"/>
            <w:r w:rsidRPr="000A1E31">
              <w:rPr>
                <w:b w:val="0"/>
                <w:color w:val="000000"/>
                <w:sz w:val="18"/>
                <w:szCs w:val="18"/>
              </w:rPr>
              <w:t xml:space="preserve"> protein</w:t>
            </w:r>
            <w:r w:rsidRPr="000A1E31">
              <w:rPr>
                <w:b w:val="0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7C707E2F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276" w:type="dxa"/>
            <w:noWrap/>
            <w:vAlign w:val="center"/>
          </w:tcPr>
          <w:p w14:paraId="02A5D5ED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0.9</w:t>
            </w:r>
          </w:p>
        </w:tc>
        <w:tc>
          <w:tcPr>
            <w:tcW w:w="992" w:type="dxa"/>
            <w:noWrap/>
            <w:vAlign w:val="center"/>
          </w:tcPr>
          <w:p w14:paraId="2F0C9A86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36" w:type="dxa"/>
            <w:vAlign w:val="center"/>
          </w:tcPr>
          <w:p w14:paraId="019A2DC8" w14:textId="052EECC1" w:rsidR="00804CC5" w:rsidRPr="00B22D4E" w:rsidRDefault="00804CC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276" w:type="dxa"/>
            <w:vAlign w:val="center"/>
          </w:tcPr>
          <w:p w14:paraId="204D1B29" w14:textId="18EEC7EC" w:rsidR="00804CC5" w:rsidRPr="00086BB8" w:rsidRDefault="00804CC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804CC5" w:rsidRPr="000A1E31" w14:paraId="49A892CA" w14:textId="34F1A87F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7B30B773" w14:textId="77777777" w:rsidR="00804CC5" w:rsidRPr="000A1E31" w:rsidRDefault="00804CC5" w:rsidP="00804CC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1E31">
              <w:rPr>
                <w:b w:val="0"/>
                <w:color w:val="000000"/>
                <w:sz w:val="18"/>
                <w:szCs w:val="18"/>
              </w:rPr>
              <w:t>Sum</w:t>
            </w:r>
            <w:proofErr w:type="spellEnd"/>
            <w:r w:rsidRPr="000A1E31">
              <w:rPr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A1E31">
              <w:rPr>
                <w:b w:val="0"/>
                <w:color w:val="000000"/>
                <w:sz w:val="18"/>
                <w:szCs w:val="18"/>
              </w:rPr>
              <w:t>amino</w:t>
            </w:r>
            <w:proofErr w:type="spellEnd"/>
            <w:r w:rsidRPr="000A1E31">
              <w:rPr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A1E31">
              <w:rPr>
                <w:b w:val="0"/>
                <w:color w:val="000000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16FAAC0B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8.8</w:t>
            </w:r>
          </w:p>
        </w:tc>
        <w:tc>
          <w:tcPr>
            <w:tcW w:w="1276" w:type="dxa"/>
            <w:noWrap/>
            <w:vAlign w:val="center"/>
          </w:tcPr>
          <w:p w14:paraId="29A6DFD0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4.4</w:t>
            </w:r>
          </w:p>
        </w:tc>
        <w:tc>
          <w:tcPr>
            <w:tcW w:w="992" w:type="dxa"/>
            <w:noWrap/>
            <w:vAlign w:val="center"/>
          </w:tcPr>
          <w:p w14:paraId="01E502C9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36" w:type="dxa"/>
            <w:vAlign w:val="center"/>
          </w:tcPr>
          <w:p w14:paraId="7AF646A5" w14:textId="743D5B96" w:rsidR="00804CC5" w:rsidRPr="00B22D4E" w:rsidRDefault="00804CC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  <w:vAlign w:val="center"/>
          </w:tcPr>
          <w:p w14:paraId="35D9D825" w14:textId="1B787025" w:rsidR="00804CC5" w:rsidRPr="00086BB8" w:rsidRDefault="00804CC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804CC5" w:rsidRPr="000A1E31" w14:paraId="48F76CF8" w14:textId="22558D3A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3142AF2" w14:textId="4908BC2D" w:rsidR="00804CC5" w:rsidRPr="000A1E31" w:rsidRDefault="00804CC5" w:rsidP="00804CC5">
            <w:pPr>
              <w:rPr>
                <w:b w:val="0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 xml:space="preserve">Crude </w:t>
            </w:r>
            <w:r>
              <w:rPr>
                <w:b w:val="0"/>
                <w:color w:val="000000"/>
                <w:sz w:val="18"/>
                <w:szCs w:val="18"/>
                <w:lang w:val="en-US"/>
              </w:rPr>
              <w:t>lipids</w:t>
            </w:r>
            <w:r w:rsidRPr="000A1E31">
              <w:rPr>
                <w:b w:val="0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17C07569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  <w:lang w:val="en-US"/>
              </w:rPr>
              <w:t>54.7</w:t>
            </w:r>
          </w:p>
        </w:tc>
        <w:tc>
          <w:tcPr>
            <w:tcW w:w="1276" w:type="dxa"/>
            <w:noWrap/>
            <w:vAlign w:val="center"/>
          </w:tcPr>
          <w:p w14:paraId="4D64FB69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  <w:lang w:val="en-US"/>
              </w:rPr>
              <w:t>42.4</w:t>
            </w:r>
          </w:p>
        </w:tc>
        <w:tc>
          <w:tcPr>
            <w:tcW w:w="992" w:type="dxa"/>
            <w:noWrap/>
            <w:vAlign w:val="center"/>
          </w:tcPr>
          <w:p w14:paraId="360DC2D0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  <w:lang w:val="en-US"/>
              </w:rPr>
              <w:t>40.5</w:t>
            </w:r>
          </w:p>
        </w:tc>
        <w:tc>
          <w:tcPr>
            <w:tcW w:w="936" w:type="dxa"/>
            <w:vAlign w:val="center"/>
          </w:tcPr>
          <w:p w14:paraId="051559A7" w14:textId="70EF8186" w:rsidR="00804CC5" w:rsidRPr="00B22D4E" w:rsidRDefault="00804CC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22D4E">
              <w:rPr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276" w:type="dxa"/>
            <w:vAlign w:val="center"/>
          </w:tcPr>
          <w:p w14:paraId="4717BB84" w14:textId="7672F2E3" w:rsidR="00804CC5" w:rsidRPr="00086BB8" w:rsidRDefault="00804CC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4CC5" w:rsidRPr="000A1E31" w14:paraId="58CA4060" w14:textId="3E5A0084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71C43E7" w14:textId="60A399D0" w:rsidR="00804CC5" w:rsidRPr="000A1E31" w:rsidRDefault="00804CC5" w:rsidP="00804CC5">
            <w:pPr>
              <w:rPr>
                <w:b w:val="0"/>
                <w:bCs w:val="0"/>
                <w:lang w:val="en-US" w:eastAsia="sv-SE"/>
              </w:rPr>
            </w:pPr>
            <w:r w:rsidRPr="000A1E31">
              <w:rPr>
                <w:b w:val="0"/>
                <w:bCs w:val="0"/>
                <w:sz w:val="18"/>
                <w:szCs w:val="18"/>
              </w:rPr>
              <w:t xml:space="preserve">Neutral </w:t>
            </w:r>
            <w:proofErr w:type="gramStart"/>
            <w:r w:rsidRPr="000A1E31">
              <w:rPr>
                <w:b w:val="0"/>
                <w:bCs w:val="0"/>
                <w:sz w:val="18"/>
                <w:szCs w:val="18"/>
              </w:rPr>
              <w:t>detergent fib</w:t>
            </w:r>
            <w:r>
              <w:rPr>
                <w:b w:val="0"/>
                <w:bCs w:val="0"/>
                <w:sz w:val="18"/>
                <w:szCs w:val="18"/>
              </w:rPr>
              <w:t>er</w:t>
            </w:r>
            <w:proofErr w:type="gramEnd"/>
          </w:p>
        </w:tc>
        <w:tc>
          <w:tcPr>
            <w:tcW w:w="1276" w:type="dxa"/>
            <w:noWrap/>
            <w:vAlign w:val="center"/>
          </w:tcPr>
          <w:p w14:paraId="7265DEA4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1276" w:type="dxa"/>
            <w:noWrap/>
            <w:vAlign w:val="center"/>
          </w:tcPr>
          <w:p w14:paraId="491B1EBB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992" w:type="dxa"/>
            <w:noWrap/>
            <w:vAlign w:val="center"/>
          </w:tcPr>
          <w:p w14:paraId="3076CE04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936" w:type="dxa"/>
            <w:vAlign w:val="center"/>
          </w:tcPr>
          <w:p w14:paraId="0DBFB1CC" w14:textId="7A7AD7E8" w:rsidR="00804CC5" w:rsidRPr="00B22D4E" w:rsidRDefault="00804CC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22D4E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DD2A577" w14:textId="78E3BBB7" w:rsidR="00804CC5" w:rsidRPr="00086BB8" w:rsidRDefault="00804CC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4CC5" w:rsidRPr="000A1E31" w14:paraId="52E5C992" w14:textId="799D567F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6214834E" w14:textId="77777777" w:rsidR="00804CC5" w:rsidRPr="000A1E31" w:rsidRDefault="00804CC5" w:rsidP="00804CC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vAlign w:val="center"/>
          </w:tcPr>
          <w:p w14:paraId="47FE3EC5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vAlign w:val="center"/>
          </w:tcPr>
          <w:p w14:paraId="7FBAF9EF" w14:textId="77777777" w:rsidR="00804CC5" w:rsidRPr="000A1E31" w:rsidRDefault="00804CC5" w:rsidP="0080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14:paraId="43133505" w14:textId="77777777" w:rsidR="00804CC5" w:rsidRPr="00086BB8" w:rsidRDefault="00804CC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Align w:val="center"/>
          </w:tcPr>
          <w:p w14:paraId="36E7AB5F" w14:textId="77777777" w:rsidR="00804CC5" w:rsidRPr="00B22D4E" w:rsidRDefault="00804CC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0C4B83" w14:textId="77777777" w:rsidR="00804CC5" w:rsidRPr="00086BB8" w:rsidRDefault="00804CC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0069B" w:rsidRPr="000A1E31" w14:paraId="33D72BDE" w14:textId="12A5314B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5472CE30" w14:textId="77777777" w:rsidR="00B0069B" w:rsidRPr="00684ED4" w:rsidRDefault="00B0069B" w:rsidP="00B0069B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4ED4">
              <w:rPr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 xml:space="preserve">Amino acids </w:t>
            </w:r>
          </w:p>
        </w:tc>
        <w:tc>
          <w:tcPr>
            <w:tcW w:w="1276" w:type="dxa"/>
            <w:noWrap/>
            <w:vAlign w:val="center"/>
          </w:tcPr>
          <w:p w14:paraId="535CF3B5" w14:textId="77777777" w:rsidR="00B0069B" w:rsidRPr="000A1E31" w:rsidRDefault="00B0069B" w:rsidP="00B0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vAlign w:val="center"/>
          </w:tcPr>
          <w:p w14:paraId="2FFE52A7" w14:textId="77777777" w:rsidR="00B0069B" w:rsidRPr="000A1E31" w:rsidRDefault="00B0069B" w:rsidP="00B0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14:paraId="4AB599B9" w14:textId="77777777" w:rsidR="00B0069B" w:rsidRPr="00086BB8" w:rsidRDefault="00B0069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vAlign w:val="center"/>
          </w:tcPr>
          <w:p w14:paraId="46B7F2A2" w14:textId="7BA9BD61" w:rsidR="00B0069B" w:rsidRPr="00B22D4E" w:rsidRDefault="00B0069B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60C92F" w14:textId="4D3EC21D" w:rsidR="00B0069B" w:rsidRPr="00086BB8" w:rsidRDefault="00B0069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13385" w:rsidRPr="000A1E31" w14:paraId="0D7F0C37" w14:textId="6E60673C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0BABF6F" w14:textId="77777777" w:rsidR="00A13385" w:rsidRPr="000A1E31" w:rsidRDefault="00A13385" w:rsidP="00A1338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Alanine</w:t>
            </w:r>
          </w:p>
        </w:tc>
        <w:tc>
          <w:tcPr>
            <w:tcW w:w="1276" w:type="dxa"/>
            <w:noWrap/>
            <w:vAlign w:val="center"/>
          </w:tcPr>
          <w:p w14:paraId="774EF2B7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276" w:type="dxa"/>
            <w:noWrap/>
            <w:vAlign w:val="center"/>
          </w:tcPr>
          <w:p w14:paraId="2AC25E2D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noWrap/>
            <w:vAlign w:val="center"/>
          </w:tcPr>
          <w:p w14:paraId="7DA3BC63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936" w:type="dxa"/>
            <w:vAlign w:val="center"/>
          </w:tcPr>
          <w:p w14:paraId="0A95B77A" w14:textId="4569DA4A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76" w:type="dxa"/>
            <w:vAlign w:val="center"/>
          </w:tcPr>
          <w:p w14:paraId="03655931" w14:textId="594F0786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13385" w:rsidRPr="000A1E31" w14:paraId="0055973B" w14:textId="744A2DD0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E04632F" w14:textId="77777777" w:rsidR="00A13385" w:rsidRPr="000A1E31" w:rsidRDefault="00A13385" w:rsidP="00A1338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Arginine</w:t>
            </w:r>
          </w:p>
        </w:tc>
        <w:tc>
          <w:tcPr>
            <w:tcW w:w="1276" w:type="dxa"/>
            <w:noWrap/>
            <w:vAlign w:val="center"/>
          </w:tcPr>
          <w:p w14:paraId="695DEDAB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76" w:type="dxa"/>
            <w:noWrap/>
            <w:vAlign w:val="center"/>
          </w:tcPr>
          <w:p w14:paraId="5373B307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  <w:noWrap/>
            <w:vAlign w:val="center"/>
          </w:tcPr>
          <w:p w14:paraId="18A801B1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36" w:type="dxa"/>
            <w:vAlign w:val="center"/>
          </w:tcPr>
          <w:p w14:paraId="05A0FF78" w14:textId="4ECD8AC1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212529"/>
                <w:sz w:val="18"/>
                <w:szCs w:val="18"/>
              </w:rPr>
              <w:t>3.9</w:t>
            </w:r>
          </w:p>
        </w:tc>
        <w:tc>
          <w:tcPr>
            <w:tcW w:w="1276" w:type="dxa"/>
            <w:vAlign w:val="center"/>
          </w:tcPr>
          <w:p w14:paraId="5CCC84D7" w14:textId="4889DC47" w:rsidR="00A13385" w:rsidRPr="00086BB8" w:rsidRDefault="00995B70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6BB8">
              <w:rPr>
                <w:color w:val="000000"/>
                <w:sz w:val="18"/>
                <w:szCs w:val="18"/>
              </w:rPr>
              <w:t>1.38</w:t>
            </w:r>
          </w:p>
        </w:tc>
      </w:tr>
      <w:tr w:rsidR="00A13385" w:rsidRPr="000A1E31" w14:paraId="028341CB" w14:textId="0EBD43A2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E976130" w14:textId="77777777" w:rsidR="00A13385" w:rsidRPr="000A1E31" w:rsidRDefault="00A13385" w:rsidP="00A1338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Aspartic acid</w:t>
            </w:r>
          </w:p>
        </w:tc>
        <w:tc>
          <w:tcPr>
            <w:tcW w:w="1276" w:type="dxa"/>
            <w:noWrap/>
            <w:vAlign w:val="center"/>
          </w:tcPr>
          <w:p w14:paraId="40785577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76" w:type="dxa"/>
            <w:noWrap/>
            <w:vAlign w:val="center"/>
          </w:tcPr>
          <w:p w14:paraId="63739503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2" w:type="dxa"/>
            <w:noWrap/>
            <w:vAlign w:val="center"/>
          </w:tcPr>
          <w:p w14:paraId="64288BAC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36" w:type="dxa"/>
            <w:vAlign w:val="center"/>
          </w:tcPr>
          <w:p w14:paraId="4F166EE4" w14:textId="4288BA2C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76" w:type="dxa"/>
            <w:vAlign w:val="center"/>
          </w:tcPr>
          <w:p w14:paraId="0DD86616" w14:textId="089A40E4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13385" w:rsidRPr="000A1E31" w14:paraId="26BF6183" w14:textId="43F7B8A9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07FC957" w14:textId="77777777" w:rsidR="00A13385" w:rsidRPr="000A1E31" w:rsidRDefault="00A13385" w:rsidP="00A1338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Glutamic acids</w:t>
            </w:r>
          </w:p>
        </w:tc>
        <w:tc>
          <w:tcPr>
            <w:tcW w:w="1276" w:type="dxa"/>
            <w:noWrap/>
            <w:vAlign w:val="center"/>
          </w:tcPr>
          <w:p w14:paraId="415BB1C0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76" w:type="dxa"/>
            <w:noWrap/>
            <w:vAlign w:val="center"/>
          </w:tcPr>
          <w:p w14:paraId="75BEE47D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992" w:type="dxa"/>
            <w:noWrap/>
            <w:vAlign w:val="center"/>
          </w:tcPr>
          <w:p w14:paraId="37508306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936" w:type="dxa"/>
            <w:vAlign w:val="center"/>
          </w:tcPr>
          <w:p w14:paraId="0F6B8C6D" w14:textId="4932C160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8.3</w:t>
            </w:r>
          </w:p>
        </w:tc>
        <w:tc>
          <w:tcPr>
            <w:tcW w:w="1276" w:type="dxa"/>
            <w:vAlign w:val="center"/>
          </w:tcPr>
          <w:p w14:paraId="1174108D" w14:textId="20B8195C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13385" w:rsidRPr="000A1E31" w14:paraId="42B9C789" w14:textId="63FF8463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70C9A63" w14:textId="77777777" w:rsidR="00A13385" w:rsidRPr="000A1E31" w:rsidRDefault="00A13385" w:rsidP="00A13385">
            <w:pPr>
              <w:rPr>
                <w:b w:val="0"/>
                <w:sz w:val="18"/>
                <w:szCs w:val="18"/>
                <w:vertAlign w:val="superscript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Glycine</w:t>
            </w:r>
          </w:p>
        </w:tc>
        <w:tc>
          <w:tcPr>
            <w:tcW w:w="1276" w:type="dxa"/>
            <w:noWrap/>
            <w:vAlign w:val="center"/>
          </w:tcPr>
          <w:p w14:paraId="598B797E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76" w:type="dxa"/>
            <w:noWrap/>
            <w:vAlign w:val="center"/>
          </w:tcPr>
          <w:p w14:paraId="56C0B316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2" w:type="dxa"/>
            <w:noWrap/>
            <w:vAlign w:val="center"/>
          </w:tcPr>
          <w:p w14:paraId="39A32471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36" w:type="dxa"/>
            <w:vAlign w:val="center"/>
          </w:tcPr>
          <w:p w14:paraId="075EB7FB" w14:textId="6F90900C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76" w:type="dxa"/>
            <w:vAlign w:val="center"/>
          </w:tcPr>
          <w:p w14:paraId="5C86C166" w14:textId="51B1B08B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13385" w:rsidRPr="000A1E31" w14:paraId="0EC747B2" w14:textId="16511EB8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C28AD5B" w14:textId="77777777" w:rsidR="00A13385" w:rsidRPr="000A1E31" w:rsidRDefault="00A13385" w:rsidP="00A1338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Histidine</w:t>
            </w:r>
          </w:p>
        </w:tc>
        <w:tc>
          <w:tcPr>
            <w:tcW w:w="1276" w:type="dxa"/>
            <w:noWrap/>
            <w:vAlign w:val="center"/>
          </w:tcPr>
          <w:p w14:paraId="6F8F6D0C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76" w:type="dxa"/>
            <w:noWrap/>
            <w:vAlign w:val="center"/>
          </w:tcPr>
          <w:p w14:paraId="6C576243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noWrap/>
            <w:vAlign w:val="center"/>
          </w:tcPr>
          <w:p w14:paraId="6F619CBF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36" w:type="dxa"/>
            <w:vAlign w:val="center"/>
          </w:tcPr>
          <w:p w14:paraId="0D336597" w14:textId="6137791D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vAlign w:val="center"/>
          </w:tcPr>
          <w:p w14:paraId="41143AA2" w14:textId="634F260A" w:rsidR="00A13385" w:rsidRPr="00086BB8" w:rsidRDefault="00995B70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6BB8"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A13385" w:rsidRPr="000A1E31" w14:paraId="70DD1407" w14:textId="33B7FFEE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E163855" w14:textId="77777777" w:rsidR="00A13385" w:rsidRPr="000A1E31" w:rsidRDefault="00A13385" w:rsidP="00A1338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Isoleucine</w:t>
            </w:r>
          </w:p>
        </w:tc>
        <w:tc>
          <w:tcPr>
            <w:tcW w:w="1276" w:type="dxa"/>
            <w:noWrap/>
            <w:vAlign w:val="center"/>
          </w:tcPr>
          <w:p w14:paraId="057BBEFE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76" w:type="dxa"/>
            <w:noWrap/>
            <w:vAlign w:val="center"/>
          </w:tcPr>
          <w:p w14:paraId="775ACCE5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  <w:noWrap/>
            <w:vAlign w:val="center"/>
          </w:tcPr>
          <w:p w14:paraId="717356FD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36" w:type="dxa"/>
            <w:vAlign w:val="center"/>
          </w:tcPr>
          <w:p w14:paraId="27EB576C" w14:textId="112D1712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34E22B1F" w14:textId="017B74C1" w:rsidR="00A13385" w:rsidRPr="00086BB8" w:rsidRDefault="007548B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6BB8">
              <w:rPr>
                <w:color w:val="000000"/>
                <w:sz w:val="18"/>
                <w:szCs w:val="18"/>
              </w:rPr>
              <w:t>1.12</w:t>
            </w:r>
          </w:p>
        </w:tc>
      </w:tr>
      <w:tr w:rsidR="00A13385" w:rsidRPr="000A1E31" w14:paraId="116AEA64" w14:textId="35F72272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C5654F0" w14:textId="77777777" w:rsidR="00A13385" w:rsidRPr="000A1E31" w:rsidRDefault="00A13385" w:rsidP="00A1338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Leucine</w:t>
            </w:r>
          </w:p>
        </w:tc>
        <w:tc>
          <w:tcPr>
            <w:tcW w:w="1276" w:type="dxa"/>
            <w:noWrap/>
            <w:vAlign w:val="center"/>
          </w:tcPr>
          <w:p w14:paraId="470579E4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76" w:type="dxa"/>
            <w:noWrap/>
            <w:vAlign w:val="center"/>
          </w:tcPr>
          <w:p w14:paraId="3821FFAA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vAlign w:val="center"/>
          </w:tcPr>
          <w:p w14:paraId="0B59DC73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936" w:type="dxa"/>
            <w:vAlign w:val="center"/>
          </w:tcPr>
          <w:p w14:paraId="0F54F7C6" w14:textId="2A450FF1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64F14761" w14:textId="0F436954" w:rsidR="00A13385" w:rsidRPr="00086BB8" w:rsidRDefault="007548B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6BB8">
              <w:rPr>
                <w:color w:val="000000"/>
                <w:sz w:val="18"/>
                <w:szCs w:val="18"/>
              </w:rPr>
              <w:t>2.02</w:t>
            </w:r>
          </w:p>
        </w:tc>
      </w:tr>
      <w:tr w:rsidR="00A13385" w:rsidRPr="000A1E31" w14:paraId="1E2B7749" w14:textId="6A3D9CCC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4DAEC429" w14:textId="77777777" w:rsidR="00A13385" w:rsidRPr="000A1E31" w:rsidRDefault="00A13385" w:rsidP="00A1338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Lysine</w:t>
            </w:r>
          </w:p>
        </w:tc>
        <w:tc>
          <w:tcPr>
            <w:tcW w:w="1276" w:type="dxa"/>
            <w:noWrap/>
            <w:vAlign w:val="center"/>
          </w:tcPr>
          <w:p w14:paraId="44A83DD3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noWrap/>
            <w:vAlign w:val="center"/>
          </w:tcPr>
          <w:p w14:paraId="055894D5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vAlign w:val="center"/>
          </w:tcPr>
          <w:p w14:paraId="3252664D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936" w:type="dxa"/>
            <w:vAlign w:val="center"/>
          </w:tcPr>
          <w:p w14:paraId="3DF8D30B" w14:textId="1D48B699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76" w:type="dxa"/>
            <w:vAlign w:val="center"/>
          </w:tcPr>
          <w:p w14:paraId="58B53B8A" w14:textId="3B05C645" w:rsidR="00A13385" w:rsidRPr="00086BB8" w:rsidRDefault="007548B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6BB8">
              <w:rPr>
                <w:color w:val="000000"/>
                <w:sz w:val="18"/>
                <w:szCs w:val="18"/>
              </w:rPr>
              <w:t>2.06</w:t>
            </w:r>
          </w:p>
        </w:tc>
      </w:tr>
      <w:tr w:rsidR="00A13385" w:rsidRPr="000A1E31" w14:paraId="03B226BE" w14:textId="4C4E5BA9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048BE0CC" w14:textId="77777777" w:rsidR="00A13385" w:rsidRPr="000A1E31" w:rsidRDefault="00A13385" w:rsidP="00A1338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Phenylalanine</w:t>
            </w:r>
          </w:p>
        </w:tc>
        <w:tc>
          <w:tcPr>
            <w:tcW w:w="1276" w:type="dxa"/>
            <w:noWrap/>
            <w:vAlign w:val="center"/>
          </w:tcPr>
          <w:p w14:paraId="053BAB35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76" w:type="dxa"/>
            <w:noWrap/>
            <w:vAlign w:val="center"/>
          </w:tcPr>
          <w:p w14:paraId="5D23D377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noWrap/>
            <w:vAlign w:val="center"/>
          </w:tcPr>
          <w:p w14:paraId="42745372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36" w:type="dxa"/>
            <w:vAlign w:val="center"/>
          </w:tcPr>
          <w:p w14:paraId="238DD782" w14:textId="3A0A7536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vAlign w:val="center"/>
          </w:tcPr>
          <w:p w14:paraId="751F3D5B" w14:textId="5B546A9F" w:rsidR="00A13385" w:rsidRPr="00086BB8" w:rsidRDefault="00DF020C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6BB8">
              <w:rPr>
                <w:color w:val="000000"/>
                <w:sz w:val="18"/>
                <w:szCs w:val="18"/>
              </w:rPr>
              <w:t>1.28</w:t>
            </w:r>
          </w:p>
        </w:tc>
      </w:tr>
      <w:tr w:rsidR="00A13385" w:rsidRPr="000A1E31" w14:paraId="6AA1CA98" w14:textId="2DC7DBB0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6484F0D5" w14:textId="77777777" w:rsidR="00A13385" w:rsidRPr="000A1E31" w:rsidRDefault="00A13385" w:rsidP="00A13385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Proline</w:t>
            </w:r>
          </w:p>
        </w:tc>
        <w:tc>
          <w:tcPr>
            <w:tcW w:w="1276" w:type="dxa"/>
            <w:noWrap/>
            <w:vAlign w:val="center"/>
          </w:tcPr>
          <w:p w14:paraId="5B1802DB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76" w:type="dxa"/>
            <w:noWrap/>
            <w:vAlign w:val="center"/>
          </w:tcPr>
          <w:p w14:paraId="43325F7A" w14:textId="77777777" w:rsidR="00A13385" w:rsidRPr="000A1E31" w:rsidRDefault="00A13385" w:rsidP="00A13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2" w:type="dxa"/>
            <w:noWrap/>
            <w:vAlign w:val="center"/>
          </w:tcPr>
          <w:p w14:paraId="7E85B5F1" w14:textId="77777777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36" w:type="dxa"/>
            <w:vAlign w:val="center"/>
          </w:tcPr>
          <w:p w14:paraId="1BAD6EFA" w14:textId="24E58F5B" w:rsidR="00A13385" w:rsidRPr="00B22D4E" w:rsidRDefault="00A13385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vAlign w:val="center"/>
          </w:tcPr>
          <w:p w14:paraId="6743A81B" w14:textId="255A26E2" w:rsidR="00A13385" w:rsidRPr="00086BB8" w:rsidRDefault="00A13385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B9727B" w:rsidRPr="000A1E31" w14:paraId="49869BD9" w14:textId="01680716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5BE62693" w14:textId="77777777" w:rsidR="00B9727B" w:rsidRPr="000A1E31" w:rsidRDefault="00B9727B" w:rsidP="00B9727B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Serine</w:t>
            </w:r>
          </w:p>
        </w:tc>
        <w:tc>
          <w:tcPr>
            <w:tcW w:w="1276" w:type="dxa"/>
            <w:noWrap/>
            <w:vAlign w:val="center"/>
          </w:tcPr>
          <w:p w14:paraId="2762AAD3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76" w:type="dxa"/>
            <w:noWrap/>
            <w:vAlign w:val="center"/>
          </w:tcPr>
          <w:p w14:paraId="0F4016D4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noWrap/>
            <w:vAlign w:val="center"/>
          </w:tcPr>
          <w:p w14:paraId="28B88302" w14:textId="77777777" w:rsidR="00B9727B" w:rsidRPr="00086BB8" w:rsidRDefault="00B9727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36" w:type="dxa"/>
            <w:vAlign w:val="center"/>
          </w:tcPr>
          <w:p w14:paraId="3D4B9705" w14:textId="04435089" w:rsidR="00B9727B" w:rsidRPr="00B22D4E" w:rsidRDefault="00B9727B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76" w:type="dxa"/>
            <w:vAlign w:val="center"/>
          </w:tcPr>
          <w:p w14:paraId="0EE47D49" w14:textId="6E273911" w:rsidR="00B9727B" w:rsidRPr="00086BB8" w:rsidRDefault="00B9727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B9727B" w:rsidRPr="000A1E31" w14:paraId="481C5458" w14:textId="2AFBC85F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4C15AF8B" w14:textId="77777777" w:rsidR="00B9727B" w:rsidRPr="000A1E31" w:rsidRDefault="00B9727B" w:rsidP="00B9727B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Threonine</w:t>
            </w:r>
          </w:p>
        </w:tc>
        <w:tc>
          <w:tcPr>
            <w:tcW w:w="1276" w:type="dxa"/>
            <w:noWrap/>
            <w:vAlign w:val="center"/>
          </w:tcPr>
          <w:p w14:paraId="76FC4DEC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76" w:type="dxa"/>
            <w:noWrap/>
            <w:vAlign w:val="center"/>
          </w:tcPr>
          <w:p w14:paraId="48463C30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  <w:noWrap/>
            <w:vAlign w:val="center"/>
          </w:tcPr>
          <w:p w14:paraId="497FD507" w14:textId="77777777" w:rsidR="00B9727B" w:rsidRPr="00086BB8" w:rsidRDefault="00B9727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36" w:type="dxa"/>
            <w:vAlign w:val="center"/>
          </w:tcPr>
          <w:p w14:paraId="3AFD60DF" w14:textId="1EFCEB43" w:rsidR="00B9727B" w:rsidRPr="00B22D4E" w:rsidRDefault="00B9727B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vAlign w:val="center"/>
          </w:tcPr>
          <w:p w14:paraId="1842A002" w14:textId="243488A6" w:rsidR="00B9727B" w:rsidRPr="00086BB8" w:rsidRDefault="00DF020C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6BB8">
              <w:rPr>
                <w:color w:val="000000"/>
                <w:sz w:val="18"/>
                <w:szCs w:val="18"/>
              </w:rPr>
              <w:t>1.12</w:t>
            </w:r>
          </w:p>
        </w:tc>
      </w:tr>
      <w:tr w:rsidR="00B9727B" w:rsidRPr="000A1E31" w14:paraId="3B1F83E9" w14:textId="58A4613D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01DC95E7" w14:textId="77777777" w:rsidR="00B9727B" w:rsidRPr="000A1E31" w:rsidRDefault="00B9727B" w:rsidP="00B9727B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1276" w:type="dxa"/>
            <w:noWrap/>
            <w:vAlign w:val="center"/>
          </w:tcPr>
          <w:p w14:paraId="066F81E8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6" w:type="dxa"/>
            <w:noWrap/>
            <w:vAlign w:val="center"/>
          </w:tcPr>
          <w:p w14:paraId="7ED76397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noWrap/>
            <w:vAlign w:val="center"/>
          </w:tcPr>
          <w:p w14:paraId="2814A58B" w14:textId="77777777" w:rsidR="00B9727B" w:rsidRPr="00086BB8" w:rsidRDefault="00B9727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936" w:type="dxa"/>
            <w:vAlign w:val="center"/>
          </w:tcPr>
          <w:p w14:paraId="11F08316" w14:textId="35D26CA0" w:rsidR="00B9727B" w:rsidRPr="00B22D4E" w:rsidRDefault="00B9727B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76" w:type="dxa"/>
            <w:vAlign w:val="center"/>
          </w:tcPr>
          <w:p w14:paraId="353333CF" w14:textId="350E5325" w:rsidR="00B9727B" w:rsidRPr="00086BB8" w:rsidRDefault="00B9727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B9727B" w:rsidRPr="000A1E31" w14:paraId="72E60353" w14:textId="4AA74F22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4314673F" w14:textId="77777777" w:rsidR="00B9727B" w:rsidRPr="000A1E31" w:rsidRDefault="00B9727B" w:rsidP="00B9727B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Valine</w:t>
            </w:r>
          </w:p>
        </w:tc>
        <w:tc>
          <w:tcPr>
            <w:tcW w:w="1276" w:type="dxa"/>
            <w:noWrap/>
            <w:vAlign w:val="center"/>
          </w:tcPr>
          <w:p w14:paraId="00C9C16B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76" w:type="dxa"/>
            <w:noWrap/>
            <w:vAlign w:val="center"/>
          </w:tcPr>
          <w:p w14:paraId="570DDE11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2" w:type="dxa"/>
            <w:noWrap/>
            <w:vAlign w:val="center"/>
          </w:tcPr>
          <w:p w14:paraId="4A0D14DB" w14:textId="77777777" w:rsidR="00B9727B" w:rsidRPr="00086BB8" w:rsidRDefault="00B9727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36" w:type="dxa"/>
            <w:vAlign w:val="center"/>
          </w:tcPr>
          <w:p w14:paraId="1CC27F73" w14:textId="1C114859" w:rsidR="00B9727B" w:rsidRPr="00B22D4E" w:rsidRDefault="00B9727B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76" w:type="dxa"/>
            <w:vAlign w:val="center"/>
          </w:tcPr>
          <w:p w14:paraId="0F93B647" w14:textId="32D6BCC8" w:rsidR="00B9727B" w:rsidRPr="00086BB8" w:rsidRDefault="00DF020C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6BB8">
              <w:rPr>
                <w:color w:val="000000"/>
                <w:sz w:val="18"/>
                <w:szCs w:val="18"/>
              </w:rPr>
              <w:t>1.43</w:t>
            </w:r>
          </w:p>
        </w:tc>
      </w:tr>
      <w:tr w:rsidR="00B9727B" w:rsidRPr="000A1E31" w14:paraId="5DE84D4F" w14:textId="60782BC9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7D1A8B53" w14:textId="77777777" w:rsidR="00B9727B" w:rsidRPr="000A1E31" w:rsidRDefault="00B9727B" w:rsidP="00B9727B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Cysteine + Cystine</w:t>
            </w:r>
          </w:p>
        </w:tc>
        <w:tc>
          <w:tcPr>
            <w:tcW w:w="1276" w:type="dxa"/>
            <w:noWrap/>
            <w:vAlign w:val="center"/>
          </w:tcPr>
          <w:p w14:paraId="7E5FD8DF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6" w:type="dxa"/>
            <w:noWrap/>
            <w:vAlign w:val="center"/>
          </w:tcPr>
          <w:p w14:paraId="3E0FEE9B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noWrap/>
            <w:vAlign w:val="center"/>
          </w:tcPr>
          <w:p w14:paraId="04417313" w14:textId="77777777" w:rsidR="00B9727B" w:rsidRPr="00086BB8" w:rsidRDefault="00B9727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36" w:type="dxa"/>
            <w:vAlign w:val="center"/>
          </w:tcPr>
          <w:p w14:paraId="316E1FB8" w14:textId="57B02157" w:rsidR="00B9727B" w:rsidRPr="00B22D4E" w:rsidRDefault="00B9727B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76" w:type="dxa"/>
            <w:vAlign w:val="center"/>
          </w:tcPr>
          <w:p w14:paraId="7D34B2D4" w14:textId="52BDC9AD" w:rsidR="00B9727B" w:rsidRPr="00086BB8" w:rsidRDefault="00B9727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B9727B" w:rsidRPr="000A1E31" w14:paraId="4F3F3662" w14:textId="7C7CDBE4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33EAAC63" w14:textId="77777777" w:rsidR="00B9727B" w:rsidRPr="000A1E31" w:rsidRDefault="00B9727B" w:rsidP="00B9727B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Methionine</w:t>
            </w:r>
          </w:p>
        </w:tc>
        <w:tc>
          <w:tcPr>
            <w:tcW w:w="1276" w:type="dxa"/>
            <w:noWrap/>
            <w:vAlign w:val="center"/>
          </w:tcPr>
          <w:p w14:paraId="4CE41FE4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76" w:type="dxa"/>
            <w:noWrap/>
            <w:vAlign w:val="center"/>
          </w:tcPr>
          <w:p w14:paraId="66A84412" w14:textId="77777777" w:rsidR="00B9727B" w:rsidRPr="000A1E31" w:rsidRDefault="00B9727B" w:rsidP="00B97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noWrap/>
            <w:vAlign w:val="center"/>
          </w:tcPr>
          <w:p w14:paraId="60484300" w14:textId="77777777" w:rsidR="00B9727B" w:rsidRPr="00086BB8" w:rsidRDefault="00B9727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36" w:type="dxa"/>
            <w:vAlign w:val="center"/>
          </w:tcPr>
          <w:p w14:paraId="321F2948" w14:textId="4DA192C8" w:rsidR="00B9727B" w:rsidRPr="00B22D4E" w:rsidRDefault="00B9727B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5D0CAA25" w14:textId="446F1AAD" w:rsidR="00B9727B" w:rsidRPr="00086BB8" w:rsidRDefault="007548BB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6BB8"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400993" w:rsidRPr="000A1E31" w14:paraId="596B671F" w14:textId="006F1CAA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47163035" w14:textId="467AB926" w:rsidR="00400993" w:rsidRPr="000A1E31" w:rsidRDefault="00400993" w:rsidP="00400993">
            <w:pPr>
              <w:rPr>
                <w:b w:val="0"/>
                <w:sz w:val="18"/>
                <w:szCs w:val="18"/>
                <w:lang w:eastAsia="sv-SE"/>
              </w:rPr>
            </w:pPr>
            <w:proofErr w:type="spellStart"/>
            <w:r w:rsidRPr="000A1E31">
              <w:rPr>
                <w:b w:val="0"/>
                <w:color w:val="000000"/>
                <w:sz w:val="18"/>
                <w:szCs w:val="18"/>
              </w:rPr>
              <w:t>Trypto</w:t>
            </w:r>
            <w:r>
              <w:rPr>
                <w:b w:val="0"/>
                <w:color w:val="000000"/>
                <w:sz w:val="18"/>
                <w:szCs w:val="18"/>
              </w:rPr>
              <w:t>phan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39443C98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76" w:type="dxa"/>
            <w:noWrap/>
            <w:vAlign w:val="center"/>
          </w:tcPr>
          <w:p w14:paraId="09D556CF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noWrap/>
            <w:vAlign w:val="center"/>
          </w:tcPr>
          <w:p w14:paraId="586FF088" w14:textId="77777777" w:rsidR="00400993" w:rsidRPr="00086BB8" w:rsidRDefault="00400993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86BB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36" w:type="dxa"/>
            <w:vAlign w:val="center"/>
          </w:tcPr>
          <w:p w14:paraId="0D761D4C" w14:textId="2CFD1CFD" w:rsidR="00400993" w:rsidRPr="00B22D4E" w:rsidRDefault="00400993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AB5D48" w14:textId="02F733A0" w:rsidR="00400993" w:rsidRPr="00086BB8" w:rsidRDefault="00086BB8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6BB8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400993" w:rsidRPr="000A1E31" w14:paraId="5E6A2279" w14:textId="0C8190F0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086008AD" w14:textId="77777777" w:rsidR="00400993" w:rsidRPr="000A1E31" w:rsidRDefault="00400993" w:rsidP="00400993">
            <w:pPr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6739845A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249750AE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5BFEF0D6" w14:textId="77777777" w:rsidR="00400993" w:rsidRPr="00086BB8" w:rsidRDefault="00400993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00D5D2E" w14:textId="18A039AF" w:rsidR="00400993" w:rsidRPr="00B22D4E" w:rsidRDefault="00400993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1A203E1" w14:textId="054DE6E9" w:rsidR="00400993" w:rsidRPr="00086BB8" w:rsidRDefault="00400993" w:rsidP="00086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400993" w:rsidRPr="000A1E31" w14:paraId="4ADEF56A" w14:textId="71F479DC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28B968E8" w14:textId="77777777" w:rsidR="00400993" w:rsidRPr="00684ED4" w:rsidRDefault="00400993" w:rsidP="00400993">
            <w:pPr>
              <w:rPr>
                <w:b w:val="0"/>
                <w:i/>
                <w:i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684ED4">
              <w:rPr>
                <w:b w:val="0"/>
                <w:i/>
                <w:iCs/>
                <w:color w:val="000000"/>
                <w:sz w:val="18"/>
                <w:szCs w:val="18"/>
              </w:rPr>
              <w:t>Fatty</w:t>
            </w:r>
            <w:proofErr w:type="spellEnd"/>
            <w:r w:rsidRPr="00684ED4">
              <w:rPr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4ED4">
              <w:rPr>
                <w:b w:val="0"/>
                <w:i/>
                <w:iCs/>
                <w:color w:val="000000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6BFA43CD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7B080029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7CFB2C49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547906F" w14:textId="77777777" w:rsidR="00400993" w:rsidRPr="00B22D4E" w:rsidRDefault="00400993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F3D3DF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DC6A84" w:rsidRPr="000A1E31" w14:paraId="174A20CB" w14:textId="781C48E4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6679B7F3" w14:textId="77777777" w:rsidR="00DC6A84" w:rsidRPr="000A1E31" w:rsidRDefault="00DC6A84" w:rsidP="00DC6A84">
            <w:pPr>
              <w:rPr>
                <w:b w:val="0"/>
                <w:sz w:val="18"/>
                <w:szCs w:val="18"/>
                <w:lang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</w:rPr>
              <w:t xml:space="preserve">C 16:0 </w:t>
            </w:r>
          </w:p>
        </w:tc>
        <w:tc>
          <w:tcPr>
            <w:tcW w:w="1276" w:type="dxa"/>
            <w:noWrap/>
            <w:vAlign w:val="center"/>
          </w:tcPr>
          <w:p w14:paraId="6692DA50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76" w:type="dxa"/>
            <w:noWrap/>
            <w:vAlign w:val="center"/>
          </w:tcPr>
          <w:p w14:paraId="2ACE24A0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992" w:type="dxa"/>
            <w:noWrap/>
            <w:vAlign w:val="center"/>
          </w:tcPr>
          <w:p w14:paraId="415FE7BD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936" w:type="dxa"/>
            <w:vAlign w:val="center"/>
          </w:tcPr>
          <w:p w14:paraId="67880E14" w14:textId="68D51D6B" w:rsidR="00DC6A84" w:rsidRPr="00B22D4E" w:rsidRDefault="00A36897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1</w:t>
            </w:r>
            <w:r w:rsidR="00B22D4E">
              <w:rPr>
                <w:color w:val="000000"/>
                <w:sz w:val="18"/>
                <w:szCs w:val="18"/>
              </w:rPr>
              <w:t>.</w:t>
            </w:r>
            <w:r w:rsidRPr="00B22D4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vAlign w:val="center"/>
          </w:tcPr>
          <w:p w14:paraId="70254278" w14:textId="3A82E40B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DC6A84" w:rsidRPr="000A1E31" w14:paraId="60BE1EE7" w14:textId="267FBDD1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11D8CB23" w14:textId="77777777" w:rsidR="00DC6A84" w:rsidRPr="000A1E31" w:rsidRDefault="00DC6A84" w:rsidP="00DC6A84">
            <w:pPr>
              <w:rPr>
                <w:b w:val="0"/>
                <w:sz w:val="18"/>
                <w:szCs w:val="18"/>
                <w:lang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</w:rPr>
              <w:t xml:space="preserve">C 16:1 n-7 </w:t>
            </w:r>
          </w:p>
        </w:tc>
        <w:tc>
          <w:tcPr>
            <w:tcW w:w="1276" w:type="dxa"/>
            <w:noWrap/>
            <w:vAlign w:val="center"/>
          </w:tcPr>
          <w:p w14:paraId="44F5CAD1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76" w:type="dxa"/>
            <w:noWrap/>
            <w:vAlign w:val="center"/>
          </w:tcPr>
          <w:p w14:paraId="24728A3F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noWrap/>
            <w:vAlign w:val="center"/>
          </w:tcPr>
          <w:p w14:paraId="592E4FF4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936" w:type="dxa"/>
            <w:vAlign w:val="center"/>
          </w:tcPr>
          <w:p w14:paraId="0B0E6FC7" w14:textId="3AF8C023" w:rsidR="00DC6A84" w:rsidRPr="00B22D4E" w:rsidRDefault="00B22D4E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A36897" w:rsidRPr="00B22D4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</w:tcPr>
          <w:p w14:paraId="0DA1CD93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40545" w:rsidRPr="000A1E31" w14:paraId="2F348B19" w14:textId="597D6FF6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78B466E5" w14:textId="77777777" w:rsidR="00040545" w:rsidRPr="000A1E31" w:rsidRDefault="00040545" w:rsidP="00040545">
            <w:pPr>
              <w:rPr>
                <w:b w:val="0"/>
                <w:sz w:val="18"/>
                <w:szCs w:val="18"/>
                <w:lang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</w:rPr>
              <w:t xml:space="preserve">C 18:1 </w:t>
            </w:r>
          </w:p>
        </w:tc>
        <w:tc>
          <w:tcPr>
            <w:tcW w:w="1276" w:type="dxa"/>
            <w:noWrap/>
            <w:vAlign w:val="center"/>
          </w:tcPr>
          <w:p w14:paraId="3BDC5D5F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76" w:type="dxa"/>
            <w:noWrap/>
            <w:vAlign w:val="center"/>
          </w:tcPr>
          <w:p w14:paraId="0FF6DADC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noWrap/>
            <w:vAlign w:val="center"/>
          </w:tcPr>
          <w:p w14:paraId="0C36D921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6.0</w:t>
            </w:r>
          </w:p>
        </w:tc>
        <w:tc>
          <w:tcPr>
            <w:tcW w:w="936" w:type="dxa"/>
            <w:vAlign w:val="center"/>
          </w:tcPr>
          <w:p w14:paraId="55453084" w14:textId="51EC416C" w:rsidR="00040545" w:rsidRPr="00B22D4E" w:rsidRDefault="00B22D4E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040545" w:rsidRPr="00B22D4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3C3D1B4A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40545" w:rsidRPr="000A1E31" w14:paraId="5770BE67" w14:textId="08FE44DF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0DC91C32" w14:textId="77777777" w:rsidR="00040545" w:rsidRPr="000A1E31" w:rsidRDefault="00040545" w:rsidP="00040545">
            <w:pPr>
              <w:rPr>
                <w:b w:val="0"/>
                <w:sz w:val="18"/>
                <w:szCs w:val="18"/>
                <w:lang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</w:rPr>
              <w:t xml:space="preserve">C 18:2 n-6 </w:t>
            </w:r>
          </w:p>
        </w:tc>
        <w:tc>
          <w:tcPr>
            <w:tcW w:w="1276" w:type="dxa"/>
            <w:noWrap/>
            <w:vAlign w:val="center"/>
          </w:tcPr>
          <w:p w14:paraId="774B6308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76" w:type="dxa"/>
            <w:noWrap/>
            <w:vAlign w:val="center"/>
          </w:tcPr>
          <w:p w14:paraId="222324F1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noWrap/>
            <w:vAlign w:val="center"/>
          </w:tcPr>
          <w:p w14:paraId="394CEEC5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36" w:type="dxa"/>
            <w:vAlign w:val="center"/>
          </w:tcPr>
          <w:p w14:paraId="30099BA0" w14:textId="21C27D65" w:rsidR="00040545" w:rsidRPr="00B22D4E" w:rsidRDefault="00B22D4E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040545" w:rsidRPr="00B22D4E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1276" w:type="dxa"/>
          </w:tcPr>
          <w:p w14:paraId="1DA4C71A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40545" w:rsidRPr="000A1E31" w14:paraId="4F97AA03" w14:textId="128E6139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1B455029" w14:textId="77777777" w:rsidR="00040545" w:rsidRPr="000A1E31" w:rsidRDefault="00040545" w:rsidP="00040545">
            <w:pPr>
              <w:rPr>
                <w:b w:val="0"/>
                <w:sz w:val="18"/>
                <w:szCs w:val="18"/>
                <w:lang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</w:rPr>
              <w:t xml:space="preserve">C 18:3 n-3 </w:t>
            </w:r>
          </w:p>
        </w:tc>
        <w:tc>
          <w:tcPr>
            <w:tcW w:w="1276" w:type="dxa"/>
            <w:noWrap/>
            <w:vAlign w:val="center"/>
          </w:tcPr>
          <w:p w14:paraId="4D20E719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76" w:type="dxa"/>
            <w:noWrap/>
            <w:vAlign w:val="center"/>
          </w:tcPr>
          <w:p w14:paraId="024E7863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noWrap/>
            <w:vAlign w:val="center"/>
          </w:tcPr>
          <w:p w14:paraId="176D1A53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36" w:type="dxa"/>
            <w:vAlign w:val="center"/>
          </w:tcPr>
          <w:p w14:paraId="6F1C3B03" w14:textId="52263782" w:rsidR="00040545" w:rsidRPr="00B22D4E" w:rsidRDefault="00B22D4E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 w:rsidR="002457FE" w:rsidRPr="00B22D4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7B3491A8" w14:textId="77777777" w:rsidR="00040545" w:rsidRPr="000A1E31" w:rsidRDefault="00040545" w:rsidP="00040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DC6A84" w:rsidRPr="000A1E31" w14:paraId="528B13E3" w14:textId="579B5859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86206FD" w14:textId="77777777" w:rsidR="00DC6A84" w:rsidRPr="000A1E31" w:rsidRDefault="00DC6A84" w:rsidP="00DC6A84">
            <w:pPr>
              <w:rPr>
                <w:b w:val="0"/>
                <w:sz w:val="18"/>
                <w:szCs w:val="18"/>
                <w:vertAlign w:val="superscript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</w:rPr>
              <w:t xml:space="preserve">C 18:4 n-3 </w:t>
            </w:r>
          </w:p>
        </w:tc>
        <w:tc>
          <w:tcPr>
            <w:tcW w:w="1276" w:type="dxa"/>
            <w:noWrap/>
            <w:vAlign w:val="center"/>
          </w:tcPr>
          <w:p w14:paraId="33B2DFD8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noWrap/>
            <w:vAlign w:val="center"/>
          </w:tcPr>
          <w:p w14:paraId="70422354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2" w:type="dxa"/>
            <w:noWrap/>
            <w:vAlign w:val="center"/>
          </w:tcPr>
          <w:p w14:paraId="345240C2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36" w:type="dxa"/>
            <w:vAlign w:val="center"/>
          </w:tcPr>
          <w:p w14:paraId="01FFFD2A" w14:textId="1645D8F2" w:rsidR="00DC6A84" w:rsidRPr="00B22D4E" w:rsidRDefault="00B22D4E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D85A65" w:rsidRPr="00B22D4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14:paraId="7D992BC4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DC6A84" w:rsidRPr="000A1E31" w14:paraId="7A94447D" w14:textId="3C206E45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3C86DB42" w14:textId="77777777" w:rsidR="00DC6A84" w:rsidRPr="000A1E31" w:rsidRDefault="00DC6A84" w:rsidP="00DC6A84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</w:rPr>
              <w:t xml:space="preserve">C 20:1 n-9 </w:t>
            </w:r>
          </w:p>
        </w:tc>
        <w:tc>
          <w:tcPr>
            <w:tcW w:w="1276" w:type="dxa"/>
            <w:noWrap/>
            <w:vAlign w:val="center"/>
          </w:tcPr>
          <w:p w14:paraId="1C964D1E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76" w:type="dxa"/>
            <w:noWrap/>
            <w:vAlign w:val="center"/>
          </w:tcPr>
          <w:p w14:paraId="4D193F14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992" w:type="dxa"/>
            <w:noWrap/>
            <w:vAlign w:val="center"/>
          </w:tcPr>
          <w:p w14:paraId="5C95D188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36" w:type="dxa"/>
            <w:vAlign w:val="center"/>
          </w:tcPr>
          <w:p w14:paraId="3FF5339F" w14:textId="19BB9A3F" w:rsidR="00DC6A84" w:rsidRPr="00B22D4E" w:rsidRDefault="00BB0701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0</w:t>
            </w:r>
            <w:r w:rsidR="00B22D4E">
              <w:rPr>
                <w:color w:val="000000"/>
                <w:sz w:val="18"/>
                <w:szCs w:val="18"/>
              </w:rPr>
              <w:t>.0</w:t>
            </w:r>
            <w:r w:rsidRPr="00B22D4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43331034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DC6A84" w:rsidRPr="000A1E31" w14:paraId="21CA5356" w14:textId="267750B2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251479CE" w14:textId="77777777" w:rsidR="00DC6A84" w:rsidRPr="000A1E31" w:rsidRDefault="00DC6A84" w:rsidP="00DC6A84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</w:rPr>
              <w:t>C 20:5 n-3 (EPA)</w:t>
            </w:r>
          </w:p>
        </w:tc>
        <w:tc>
          <w:tcPr>
            <w:tcW w:w="1276" w:type="dxa"/>
            <w:noWrap/>
            <w:vAlign w:val="center"/>
          </w:tcPr>
          <w:p w14:paraId="1D919A32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76" w:type="dxa"/>
            <w:noWrap/>
            <w:vAlign w:val="center"/>
          </w:tcPr>
          <w:p w14:paraId="75D53924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  <w:vAlign w:val="center"/>
          </w:tcPr>
          <w:p w14:paraId="0FFE1723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936" w:type="dxa"/>
            <w:vAlign w:val="center"/>
          </w:tcPr>
          <w:p w14:paraId="7A9B61F1" w14:textId="5D329701" w:rsidR="00DC6A84" w:rsidRPr="00B22D4E" w:rsidRDefault="00B22D4E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BB0701" w:rsidRPr="00B22D4E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</w:tcPr>
          <w:p w14:paraId="4A5F814C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DC6A84" w:rsidRPr="000A1E31" w14:paraId="4F64D5B2" w14:textId="6A964ABC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69EBD7DE" w14:textId="77777777" w:rsidR="00DC6A84" w:rsidRPr="000A1E31" w:rsidRDefault="00DC6A84" w:rsidP="00DC6A84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</w:rPr>
              <w:t>C 22:1</w:t>
            </w:r>
          </w:p>
        </w:tc>
        <w:tc>
          <w:tcPr>
            <w:tcW w:w="1276" w:type="dxa"/>
            <w:noWrap/>
            <w:vAlign w:val="center"/>
          </w:tcPr>
          <w:p w14:paraId="17C54062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1276" w:type="dxa"/>
            <w:noWrap/>
            <w:vAlign w:val="center"/>
          </w:tcPr>
          <w:p w14:paraId="0543B630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992" w:type="dxa"/>
            <w:noWrap/>
            <w:vAlign w:val="center"/>
          </w:tcPr>
          <w:p w14:paraId="11B106F6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936" w:type="dxa"/>
            <w:vAlign w:val="center"/>
          </w:tcPr>
          <w:p w14:paraId="43565062" w14:textId="64A64485" w:rsidR="00DC6A84" w:rsidRPr="00B22D4E" w:rsidRDefault="00B22D4E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8661B7" w:rsidRPr="00B22D4E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276" w:type="dxa"/>
          </w:tcPr>
          <w:p w14:paraId="22BDFF97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DC6A84" w:rsidRPr="000A1E31" w14:paraId="2A6CF970" w14:textId="62652BBF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6A66EEB2" w14:textId="77777777" w:rsidR="00DC6A84" w:rsidRPr="000A1E31" w:rsidRDefault="00DC6A84" w:rsidP="00DC6A84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</w:rPr>
              <w:t>C 22:6 n-3 (DHA)</w:t>
            </w:r>
          </w:p>
        </w:tc>
        <w:tc>
          <w:tcPr>
            <w:tcW w:w="1276" w:type="dxa"/>
            <w:noWrap/>
            <w:vAlign w:val="center"/>
          </w:tcPr>
          <w:p w14:paraId="09E00520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76" w:type="dxa"/>
            <w:noWrap/>
            <w:vAlign w:val="center"/>
          </w:tcPr>
          <w:p w14:paraId="723143A9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2" w:type="dxa"/>
            <w:noWrap/>
            <w:vAlign w:val="center"/>
          </w:tcPr>
          <w:p w14:paraId="66FD9C95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936" w:type="dxa"/>
            <w:vAlign w:val="center"/>
          </w:tcPr>
          <w:p w14:paraId="01C2BF9F" w14:textId="573CB2C3" w:rsidR="00DC6A84" w:rsidRPr="00B22D4E" w:rsidRDefault="008661B7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1</w:t>
            </w:r>
            <w:r w:rsidR="00B22D4E">
              <w:rPr>
                <w:color w:val="000000"/>
                <w:sz w:val="18"/>
                <w:szCs w:val="18"/>
              </w:rPr>
              <w:t>.</w:t>
            </w:r>
            <w:r w:rsidRPr="00B22D4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276" w:type="dxa"/>
          </w:tcPr>
          <w:p w14:paraId="5E4C3AC4" w14:textId="77777777" w:rsidR="00DC6A84" w:rsidRPr="000A1E31" w:rsidRDefault="00DC6A84" w:rsidP="00DC6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400993" w:rsidRPr="000A1E31" w14:paraId="7A89A44D" w14:textId="40D17235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31AA1A73" w14:textId="77777777" w:rsidR="00400993" w:rsidRPr="000A1E31" w:rsidRDefault="00400993" w:rsidP="00400993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 xml:space="preserve">Total saturated fatty acids </w:t>
            </w:r>
          </w:p>
        </w:tc>
        <w:tc>
          <w:tcPr>
            <w:tcW w:w="1276" w:type="dxa"/>
            <w:noWrap/>
            <w:vAlign w:val="center"/>
          </w:tcPr>
          <w:p w14:paraId="65C582AB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276" w:type="dxa"/>
            <w:noWrap/>
            <w:vAlign w:val="center"/>
          </w:tcPr>
          <w:p w14:paraId="6532D29B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992" w:type="dxa"/>
            <w:noWrap/>
            <w:vAlign w:val="center"/>
          </w:tcPr>
          <w:p w14:paraId="69C66124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36" w:type="dxa"/>
            <w:vAlign w:val="center"/>
          </w:tcPr>
          <w:p w14:paraId="30DF62FB" w14:textId="5504C72F" w:rsidR="00400993" w:rsidRPr="00B22D4E" w:rsidRDefault="004005D6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2</w:t>
            </w:r>
            <w:r w:rsidR="00B22D4E">
              <w:rPr>
                <w:color w:val="000000"/>
                <w:sz w:val="18"/>
                <w:szCs w:val="18"/>
              </w:rPr>
              <w:t>.</w:t>
            </w:r>
            <w:r w:rsidRPr="00B22D4E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14:paraId="3E174128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400993" w:rsidRPr="000A1E31" w14:paraId="1CF97057" w14:textId="23E275B7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0D711257" w14:textId="77777777" w:rsidR="00400993" w:rsidRPr="000A1E31" w:rsidRDefault="00400993" w:rsidP="00400993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Total single unsaturated fatty acids</w:t>
            </w:r>
          </w:p>
        </w:tc>
        <w:tc>
          <w:tcPr>
            <w:tcW w:w="1276" w:type="dxa"/>
            <w:noWrap/>
            <w:vAlign w:val="center"/>
          </w:tcPr>
          <w:p w14:paraId="45D94A87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276" w:type="dxa"/>
            <w:noWrap/>
            <w:vAlign w:val="center"/>
          </w:tcPr>
          <w:p w14:paraId="3C0CFC5A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92" w:type="dxa"/>
            <w:noWrap/>
            <w:vAlign w:val="center"/>
          </w:tcPr>
          <w:p w14:paraId="5939E455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36" w:type="dxa"/>
            <w:vAlign w:val="center"/>
          </w:tcPr>
          <w:p w14:paraId="49460313" w14:textId="25885A35" w:rsidR="00400993" w:rsidRPr="00B22D4E" w:rsidRDefault="004005D6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1</w:t>
            </w:r>
            <w:r w:rsidR="00B22D4E">
              <w:rPr>
                <w:color w:val="000000"/>
                <w:sz w:val="18"/>
                <w:szCs w:val="18"/>
              </w:rPr>
              <w:t>.</w:t>
            </w:r>
            <w:r w:rsidRPr="00B22D4E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41CAC1B3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400993" w:rsidRPr="000A1E31" w14:paraId="51A87B55" w14:textId="3415B0FF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28577CD1" w14:textId="77777777" w:rsidR="00400993" w:rsidRPr="000A1E31" w:rsidRDefault="00400993" w:rsidP="00400993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Total polyunsaturated fatty acids</w:t>
            </w:r>
          </w:p>
        </w:tc>
        <w:tc>
          <w:tcPr>
            <w:tcW w:w="1276" w:type="dxa"/>
            <w:noWrap/>
            <w:vAlign w:val="center"/>
          </w:tcPr>
          <w:p w14:paraId="3F5C3525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276" w:type="dxa"/>
            <w:noWrap/>
            <w:vAlign w:val="center"/>
          </w:tcPr>
          <w:p w14:paraId="4F6F9067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92" w:type="dxa"/>
            <w:noWrap/>
            <w:vAlign w:val="center"/>
          </w:tcPr>
          <w:p w14:paraId="06038F98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36" w:type="dxa"/>
            <w:vAlign w:val="center"/>
          </w:tcPr>
          <w:p w14:paraId="475E1446" w14:textId="6D91FA94" w:rsidR="00400993" w:rsidRPr="00B22D4E" w:rsidRDefault="00B22D4E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4005D6" w:rsidRPr="00B22D4E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</w:tcPr>
          <w:p w14:paraId="3F33EDF8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400993" w:rsidRPr="000A1E31" w14:paraId="6087CBC4" w14:textId="207D2BE7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47903FCC" w14:textId="77777777" w:rsidR="00400993" w:rsidRPr="000A1E31" w:rsidRDefault="00400993" w:rsidP="00400993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Total omega 6 fatty acids</w:t>
            </w:r>
          </w:p>
        </w:tc>
        <w:tc>
          <w:tcPr>
            <w:tcW w:w="1276" w:type="dxa"/>
            <w:noWrap/>
            <w:vAlign w:val="center"/>
          </w:tcPr>
          <w:p w14:paraId="03EC5FBC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noWrap/>
            <w:vAlign w:val="center"/>
          </w:tcPr>
          <w:p w14:paraId="1E2174FC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noWrap/>
            <w:vAlign w:val="center"/>
          </w:tcPr>
          <w:p w14:paraId="0491982E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36" w:type="dxa"/>
            <w:vAlign w:val="center"/>
          </w:tcPr>
          <w:p w14:paraId="56D8CAC4" w14:textId="4781F833" w:rsidR="00400993" w:rsidRPr="00B22D4E" w:rsidRDefault="00B22D4E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A95A4C" w:rsidRPr="00B22D4E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7D09FC27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400993" w:rsidRPr="000A1E31" w14:paraId="790985F5" w14:textId="703CE547" w:rsidTr="00B22D4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54A0FABD" w14:textId="77777777" w:rsidR="00400993" w:rsidRPr="000A1E31" w:rsidRDefault="00400993" w:rsidP="00400993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Total omega 3 fatty acids</w:t>
            </w:r>
          </w:p>
        </w:tc>
        <w:tc>
          <w:tcPr>
            <w:tcW w:w="1276" w:type="dxa"/>
            <w:noWrap/>
            <w:vAlign w:val="center"/>
          </w:tcPr>
          <w:p w14:paraId="3EC00B03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276" w:type="dxa"/>
            <w:noWrap/>
            <w:vAlign w:val="center"/>
          </w:tcPr>
          <w:p w14:paraId="68735093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9.3</w:t>
            </w:r>
          </w:p>
        </w:tc>
        <w:tc>
          <w:tcPr>
            <w:tcW w:w="992" w:type="dxa"/>
            <w:noWrap/>
            <w:vAlign w:val="center"/>
          </w:tcPr>
          <w:p w14:paraId="2AE6F31E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36" w:type="dxa"/>
            <w:vAlign w:val="center"/>
          </w:tcPr>
          <w:p w14:paraId="3EA1E161" w14:textId="6ACBA658" w:rsidR="00400993" w:rsidRPr="00B22D4E" w:rsidRDefault="00A95A4C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1</w:t>
            </w:r>
            <w:r w:rsidR="00E45357">
              <w:rPr>
                <w:color w:val="000000"/>
                <w:sz w:val="18"/>
                <w:szCs w:val="18"/>
              </w:rPr>
              <w:t>.</w:t>
            </w:r>
            <w:r w:rsidRPr="00B22D4E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6B34C9FA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400993" w:rsidRPr="000A1E31" w14:paraId="30E6250E" w14:textId="51FA6EA5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7D6513D1" w14:textId="77777777" w:rsidR="00400993" w:rsidRPr="000A1E31" w:rsidRDefault="00400993" w:rsidP="00400993">
            <w:pPr>
              <w:rPr>
                <w:b w:val="0"/>
                <w:sz w:val="18"/>
                <w:szCs w:val="18"/>
                <w:lang w:eastAsia="sv-SE"/>
              </w:rPr>
            </w:pPr>
            <w:proofErr w:type="spellStart"/>
            <w:r w:rsidRPr="000A1E31">
              <w:rPr>
                <w:b w:val="0"/>
                <w:color w:val="000000"/>
                <w:sz w:val="18"/>
                <w:szCs w:val="18"/>
              </w:rPr>
              <w:lastRenderedPageBreak/>
              <w:t>Ratio</w:t>
            </w:r>
            <w:proofErr w:type="spellEnd"/>
            <w:r w:rsidRPr="000A1E31">
              <w:rPr>
                <w:b w:val="0"/>
                <w:color w:val="000000"/>
                <w:sz w:val="18"/>
                <w:szCs w:val="18"/>
              </w:rPr>
              <w:t xml:space="preserve"> omega6/omega3 </w:t>
            </w:r>
            <w:proofErr w:type="spellStart"/>
            <w:r w:rsidRPr="000A1E31">
              <w:rPr>
                <w:b w:val="0"/>
                <w:color w:val="000000"/>
                <w:sz w:val="18"/>
                <w:szCs w:val="18"/>
              </w:rPr>
              <w:t>fatty</w:t>
            </w:r>
            <w:proofErr w:type="spellEnd"/>
            <w:r w:rsidRPr="000A1E31">
              <w:rPr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A1E31">
              <w:rPr>
                <w:b w:val="0"/>
                <w:color w:val="000000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29B636E2" w14:textId="7C317764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6" w:type="dxa"/>
            <w:noWrap/>
            <w:vAlign w:val="center"/>
          </w:tcPr>
          <w:p w14:paraId="4E643C9D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&lt;0.10</w:t>
            </w:r>
          </w:p>
        </w:tc>
        <w:tc>
          <w:tcPr>
            <w:tcW w:w="992" w:type="dxa"/>
            <w:noWrap/>
            <w:vAlign w:val="center"/>
          </w:tcPr>
          <w:p w14:paraId="76763BEF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&lt;0.10</w:t>
            </w:r>
          </w:p>
        </w:tc>
        <w:tc>
          <w:tcPr>
            <w:tcW w:w="936" w:type="dxa"/>
            <w:vAlign w:val="center"/>
          </w:tcPr>
          <w:p w14:paraId="30975B8D" w14:textId="672A05E1" w:rsidR="00400993" w:rsidRPr="00B22D4E" w:rsidRDefault="00A95A4C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&lt;0.10</w:t>
            </w:r>
          </w:p>
        </w:tc>
        <w:tc>
          <w:tcPr>
            <w:tcW w:w="1276" w:type="dxa"/>
          </w:tcPr>
          <w:p w14:paraId="0F738A88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400993" w:rsidRPr="000A1E31" w14:paraId="3C1F2089" w14:textId="77E64E88" w:rsidTr="00B22D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08284CDA" w14:textId="77777777" w:rsidR="00400993" w:rsidRPr="000A1E31" w:rsidRDefault="00400993" w:rsidP="00400993">
            <w:pPr>
              <w:rPr>
                <w:b w:val="0"/>
                <w:sz w:val="18"/>
                <w:szCs w:val="18"/>
                <w:lang w:val="en-US" w:eastAsia="sv-SE"/>
              </w:rPr>
            </w:pPr>
            <w:r w:rsidRPr="000A1E31">
              <w:rPr>
                <w:b w:val="0"/>
                <w:color w:val="000000"/>
                <w:sz w:val="18"/>
                <w:szCs w:val="18"/>
                <w:lang w:val="en-US"/>
              </w:rPr>
              <w:t>Phosphorous (g/100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0D18F49B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A1E31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16C94A3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D8ED8C8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0D9CE75A" w14:textId="59595988" w:rsidR="00400993" w:rsidRPr="00B22D4E" w:rsidRDefault="00F7305E" w:rsidP="00B2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22D4E">
              <w:rPr>
                <w:color w:val="000000"/>
                <w:sz w:val="18"/>
                <w:szCs w:val="18"/>
              </w:rPr>
              <w:t>&lt;0.</w:t>
            </w:r>
            <w:r w:rsidR="00B22D4E">
              <w:rPr>
                <w:color w:val="000000"/>
                <w:sz w:val="18"/>
                <w:szCs w:val="18"/>
              </w:rPr>
              <w:t>0</w:t>
            </w:r>
            <w:r w:rsidRPr="00B22D4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5FACAB" w14:textId="77777777" w:rsidR="00400993" w:rsidRPr="000A1E31" w:rsidRDefault="00400993" w:rsidP="0040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8678E9" w:rsidRPr="000A1E31" w14:paraId="18BA7689" w14:textId="0ED25DF0" w:rsidTr="00DC6A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1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52BD1337" w14:textId="77777777" w:rsidR="008678E9" w:rsidRPr="000A1E31" w:rsidRDefault="008678E9" w:rsidP="00400993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b w:val="0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0A1E31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According to </w:t>
            </w:r>
            <w:proofErr w:type="spellStart"/>
            <w:r w:rsidRPr="000A1E31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Kjeldahl</w:t>
            </w:r>
            <w:proofErr w:type="spellEnd"/>
            <w:r w:rsidRPr="000A1E31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N*6.25)</w:t>
            </w:r>
          </w:p>
          <w:p w14:paraId="2709FFF1" w14:textId="77777777" w:rsidR="008678E9" w:rsidRDefault="008678E9" w:rsidP="00400993">
            <w:pPr>
              <w:rPr>
                <w:color w:val="000000"/>
                <w:sz w:val="18"/>
                <w:szCs w:val="18"/>
                <w:lang w:val="en-US"/>
              </w:rPr>
            </w:pPr>
            <w:r w:rsidRPr="000A1E31">
              <w:rPr>
                <w:b w:val="0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0A1E31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According to Schmid-</w:t>
            </w:r>
            <w:proofErr w:type="spellStart"/>
            <w:r w:rsidRPr="000A1E31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Bondzynski</w:t>
            </w:r>
            <w:proofErr w:type="spellEnd"/>
            <w:r w:rsidRPr="000A1E31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0A1E31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Ratslaff</w:t>
            </w:r>
            <w:proofErr w:type="spellEnd"/>
          </w:p>
          <w:p w14:paraId="17C1E2A2" w14:textId="77777777" w:rsidR="008678E9" w:rsidRDefault="008678E9" w:rsidP="00400993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="00186DD4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T</w:t>
            </w:r>
            <w:r w:rsidR="006D5BD5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ASA, Anchoveta, Peru, Glencross, 2020, </w:t>
            </w:r>
            <w:r w:rsidR="0054175C" w:rsidRPr="0054175C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A feed is still only as good as its ingredients: An update on the nutritional research strategies for the optimal evaluation of ingredients for aquaculture </w:t>
            </w:r>
            <w:proofErr w:type="gramStart"/>
            <w:r w:rsidR="0054175C" w:rsidRPr="0054175C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feeds</w:t>
            </w:r>
            <w:proofErr w:type="gramEnd"/>
          </w:p>
          <w:p w14:paraId="376A7563" w14:textId="38E5A8B2" w:rsidR="0054175C" w:rsidRPr="0054175C" w:rsidRDefault="0054175C" w:rsidP="00400993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  <w: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Amino acid </w:t>
            </w:r>
            <w:proofErr w:type="spellStart"/>
            <w: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requriments</w:t>
            </w:r>
            <w:proofErr w:type="spellEnd"/>
            <w: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according to Hua &amp; Bureau, 2019. </w:t>
            </w:r>
          </w:p>
        </w:tc>
      </w:tr>
    </w:tbl>
    <w:p w14:paraId="44621ABE" w14:textId="77777777" w:rsidR="00DA3FC6" w:rsidRDefault="00DA3FC6" w:rsidP="00DA3FC6"/>
    <w:p w14:paraId="02A8D4FA" w14:textId="77777777" w:rsidR="00DA3FC6" w:rsidRDefault="00DA3FC6" w:rsidP="00DA3FC6"/>
    <w:p w14:paraId="21FF2827" w14:textId="77777777" w:rsidR="00DA3FC6" w:rsidRDefault="00DA3FC6" w:rsidP="00DA3FC6"/>
    <w:p w14:paraId="54B435E3" w14:textId="77777777" w:rsidR="00DA3FC6" w:rsidRDefault="00DA3FC6" w:rsidP="00DA3FC6"/>
    <w:p w14:paraId="20842E84" w14:textId="77777777" w:rsidR="00DA3FC6" w:rsidRDefault="00DA3FC6" w:rsidP="00DA3FC6"/>
    <w:p w14:paraId="09F94AC2" w14:textId="77777777" w:rsidR="00DA3FC6" w:rsidRDefault="00DA3FC6" w:rsidP="00DA3FC6"/>
    <w:p w14:paraId="3BB5AEEC" w14:textId="77777777" w:rsidR="00DA3FC6" w:rsidRDefault="00DA3FC6" w:rsidP="00DA3FC6"/>
    <w:p w14:paraId="74E0D023" w14:textId="77777777" w:rsidR="00DA3FC6" w:rsidRDefault="00DA3FC6" w:rsidP="00DA3FC6"/>
    <w:p w14:paraId="6F9DC732" w14:textId="77777777" w:rsidR="00DA3FC6" w:rsidRDefault="00DA3FC6" w:rsidP="00DA3FC6"/>
    <w:p w14:paraId="12EFCC5E" w14:textId="181017B7" w:rsidR="00DA3FC6" w:rsidRPr="000A1E31" w:rsidRDefault="00B80884" w:rsidP="00DA3FC6">
      <w:r>
        <w:rPr>
          <w:noProof/>
          <w14:ligatures w14:val="standardContextual"/>
        </w:rPr>
        <w:drawing>
          <wp:inline distT="0" distB="0" distL="0" distR="0" wp14:anchorId="3C6A82D3" wp14:editId="53D39976">
            <wp:extent cx="5731510" cy="2060575"/>
            <wp:effectExtent l="0" t="0" r="0" b="0"/>
            <wp:docPr id="198912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1261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FE7BA" w14:textId="24E43ACC" w:rsidR="00DA3FC6" w:rsidRPr="003C47F0" w:rsidRDefault="00DA3FC6" w:rsidP="00DA3FC6">
      <w:pPr>
        <w:jc w:val="both"/>
        <w:rPr>
          <w:color w:val="000000"/>
          <w:sz w:val="18"/>
          <w:szCs w:val="18"/>
          <w:lang w:val="en-US"/>
        </w:rPr>
      </w:pPr>
      <w:r w:rsidRPr="000A1E31">
        <w:rPr>
          <w:sz w:val="18"/>
          <w:szCs w:val="18"/>
          <w:lang w:val="en-US"/>
        </w:rPr>
        <w:t xml:space="preserve">Figure </w:t>
      </w:r>
      <w:r>
        <w:rPr>
          <w:sz w:val="18"/>
          <w:szCs w:val="18"/>
          <w:lang w:val="en-US"/>
        </w:rPr>
        <w:t>A</w:t>
      </w:r>
      <w:r w:rsidRPr="000A1E31">
        <w:rPr>
          <w:sz w:val="18"/>
          <w:szCs w:val="18"/>
        </w:rPr>
        <w:fldChar w:fldCharType="begin"/>
      </w:r>
      <w:r w:rsidRPr="000A1E31">
        <w:rPr>
          <w:sz w:val="18"/>
          <w:szCs w:val="18"/>
          <w:lang w:val="en-US"/>
        </w:rPr>
        <w:instrText xml:space="preserve"> SEQ Figur \* ARABIC </w:instrText>
      </w:r>
      <w:r w:rsidRPr="000A1E31">
        <w:rPr>
          <w:sz w:val="18"/>
          <w:szCs w:val="18"/>
        </w:rPr>
        <w:fldChar w:fldCharType="separate"/>
      </w:r>
      <w:r w:rsidR="008B2D07">
        <w:rPr>
          <w:noProof/>
          <w:sz w:val="18"/>
          <w:szCs w:val="18"/>
          <w:lang w:val="en-US"/>
        </w:rPr>
        <w:t>1</w:t>
      </w:r>
      <w:r w:rsidRPr="000A1E31">
        <w:rPr>
          <w:sz w:val="18"/>
          <w:szCs w:val="18"/>
        </w:rPr>
        <w:fldChar w:fldCharType="end"/>
      </w:r>
      <w:r w:rsidRPr="00C500FD">
        <w:rPr>
          <w:sz w:val="18"/>
          <w:szCs w:val="18"/>
          <w:lang w:val="en-US"/>
        </w:rPr>
        <w:t xml:space="preserve">. </w:t>
      </w:r>
      <w:r>
        <w:rPr>
          <w:color w:val="000000"/>
          <w:sz w:val="18"/>
          <w:szCs w:val="18"/>
          <w:lang w:val="en-US"/>
        </w:rPr>
        <w:t>Specific growth rate (SGR, a) and plasma cortisol (b)</w:t>
      </w:r>
      <w:r w:rsidRPr="000A1E31">
        <w:rPr>
          <w:color w:val="000000"/>
          <w:sz w:val="18"/>
          <w:szCs w:val="18"/>
          <w:lang w:val="en-US"/>
        </w:rPr>
        <w:t xml:space="preserve"> of rainbow trout fed 4 different experimental diets, control (C), mackerel (M), herring (H) and </w:t>
      </w:r>
      <w:r>
        <w:rPr>
          <w:color w:val="000000"/>
          <w:sz w:val="18"/>
          <w:szCs w:val="18"/>
          <w:lang w:val="en-US"/>
        </w:rPr>
        <w:t>sprat</w:t>
      </w:r>
      <w:r w:rsidRPr="000A1E31">
        <w:rPr>
          <w:color w:val="000000"/>
          <w:sz w:val="18"/>
          <w:szCs w:val="18"/>
          <w:lang w:val="en-US"/>
        </w:rPr>
        <w:t xml:space="preserve"> (</w:t>
      </w:r>
      <w:r>
        <w:rPr>
          <w:color w:val="000000"/>
          <w:sz w:val="18"/>
          <w:szCs w:val="18"/>
          <w:lang w:val="en-US"/>
        </w:rPr>
        <w:t>S</w:t>
      </w:r>
      <w:r w:rsidRPr="000A1E31">
        <w:rPr>
          <w:color w:val="000000"/>
          <w:sz w:val="18"/>
          <w:szCs w:val="18"/>
          <w:lang w:val="en-US"/>
        </w:rPr>
        <w:t xml:space="preserve">). Bars indicate mean </w:t>
      </w:r>
      <w:r w:rsidRPr="000A1E31">
        <w:rPr>
          <w:color w:val="000000"/>
          <w:sz w:val="18"/>
          <w:szCs w:val="18"/>
        </w:rPr>
        <w:t>±</w:t>
      </w:r>
      <w:r w:rsidRPr="000A1E31">
        <w:rPr>
          <w:color w:val="000000"/>
          <w:sz w:val="18"/>
          <w:szCs w:val="18"/>
          <w:lang w:val="en-US"/>
        </w:rPr>
        <w:t xml:space="preserve"> SD. Individual data point are individual fish. Symbols refer to</w:t>
      </w:r>
      <w:r>
        <w:rPr>
          <w:color w:val="000000"/>
          <w:sz w:val="18"/>
          <w:szCs w:val="18"/>
          <w:lang w:val="en-US"/>
        </w:rPr>
        <w:t xml:space="preserve"> significant differences between replicate tanks, </w:t>
      </w:r>
      <w:r w:rsidRPr="000A1E31">
        <w:rPr>
          <w:i/>
          <w:iCs/>
          <w:color w:val="000000"/>
          <w:sz w:val="18"/>
          <w:szCs w:val="18"/>
          <w:lang w:val="en-US"/>
        </w:rPr>
        <w:t>p</w:t>
      </w:r>
      <w:r>
        <w:rPr>
          <w:color w:val="000000"/>
          <w:sz w:val="18"/>
          <w:szCs w:val="18"/>
          <w:lang w:val="en-US"/>
        </w:rPr>
        <w:t xml:space="preserve"> </w:t>
      </w:r>
      <w:r w:rsidRPr="000A1E31">
        <w:rPr>
          <w:color w:val="000000"/>
          <w:sz w:val="18"/>
          <w:szCs w:val="18"/>
          <w:lang w:val="en-US"/>
        </w:rPr>
        <w:t>&lt;0.0001</w:t>
      </w:r>
      <w:r w:rsidRPr="00627C21">
        <w:rPr>
          <w:color w:val="000000"/>
          <w:sz w:val="18"/>
          <w:szCs w:val="18"/>
          <w:lang w:val="en-US"/>
        </w:rPr>
        <w:t xml:space="preserve"> </w:t>
      </w:r>
      <w:r>
        <w:rPr>
          <w:color w:val="000000"/>
          <w:sz w:val="18"/>
          <w:szCs w:val="18"/>
          <w:lang w:val="en-US"/>
        </w:rPr>
        <w:t>(</w:t>
      </w:r>
      <w:r w:rsidRPr="000A1E31">
        <w:rPr>
          <w:color w:val="000000"/>
          <w:sz w:val="18"/>
          <w:szCs w:val="18"/>
          <w:lang w:val="en-US"/>
        </w:rPr>
        <w:t>****</w:t>
      </w:r>
      <w:r>
        <w:rPr>
          <w:color w:val="000000"/>
          <w:sz w:val="18"/>
          <w:szCs w:val="18"/>
          <w:lang w:val="en-US"/>
        </w:rPr>
        <w:t>)</w:t>
      </w:r>
      <w:r w:rsidRPr="000A1E31">
        <w:rPr>
          <w:color w:val="000000"/>
          <w:sz w:val="18"/>
          <w:szCs w:val="18"/>
          <w:lang w:val="en-US"/>
        </w:rPr>
        <w:t>, &lt;0.001</w:t>
      </w:r>
      <w:r>
        <w:rPr>
          <w:color w:val="000000"/>
          <w:sz w:val="18"/>
          <w:szCs w:val="18"/>
          <w:lang w:val="en-US"/>
        </w:rPr>
        <w:t xml:space="preserve"> (</w:t>
      </w:r>
      <w:r w:rsidRPr="000A1E31">
        <w:rPr>
          <w:color w:val="000000"/>
          <w:sz w:val="18"/>
          <w:szCs w:val="18"/>
          <w:lang w:val="en-US"/>
        </w:rPr>
        <w:t>***</w:t>
      </w:r>
      <w:r>
        <w:rPr>
          <w:color w:val="000000"/>
          <w:sz w:val="18"/>
          <w:szCs w:val="18"/>
          <w:lang w:val="en-US"/>
        </w:rPr>
        <w:t>)</w:t>
      </w:r>
      <w:r w:rsidRPr="000A1E31">
        <w:rPr>
          <w:color w:val="000000"/>
          <w:sz w:val="18"/>
          <w:szCs w:val="18"/>
          <w:lang w:val="en-US"/>
        </w:rPr>
        <w:t>, &lt;0.01</w:t>
      </w:r>
      <w:r>
        <w:rPr>
          <w:color w:val="000000"/>
          <w:sz w:val="18"/>
          <w:szCs w:val="18"/>
          <w:lang w:val="en-US"/>
        </w:rPr>
        <w:t>(**)</w:t>
      </w:r>
      <w:r w:rsidRPr="000A1E31">
        <w:rPr>
          <w:color w:val="000000"/>
          <w:sz w:val="18"/>
          <w:szCs w:val="18"/>
          <w:lang w:val="en-US"/>
        </w:rPr>
        <w:t>,</w:t>
      </w:r>
      <w:r>
        <w:rPr>
          <w:color w:val="000000"/>
          <w:sz w:val="18"/>
          <w:szCs w:val="18"/>
          <w:lang w:val="en-US"/>
        </w:rPr>
        <w:t xml:space="preserve"> and </w:t>
      </w:r>
      <w:r w:rsidRPr="000A1E31">
        <w:rPr>
          <w:color w:val="000000"/>
          <w:sz w:val="18"/>
          <w:szCs w:val="18"/>
          <w:lang w:val="en-US"/>
        </w:rPr>
        <w:t>&lt;0.05</w:t>
      </w:r>
      <w:r>
        <w:rPr>
          <w:color w:val="000000"/>
          <w:sz w:val="18"/>
          <w:szCs w:val="18"/>
          <w:lang w:val="en-US"/>
        </w:rPr>
        <w:t xml:space="preserve"> (*). Different letters above bars indicate significant main effects between treatments </w:t>
      </w:r>
      <w:r w:rsidRPr="003C47F0">
        <w:rPr>
          <w:i/>
          <w:iCs/>
          <w:color w:val="000000"/>
          <w:sz w:val="18"/>
          <w:szCs w:val="18"/>
          <w:lang w:val="en-US"/>
        </w:rPr>
        <w:t>p</w:t>
      </w:r>
      <w:r>
        <w:rPr>
          <w:color w:val="000000"/>
          <w:sz w:val="18"/>
          <w:szCs w:val="18"/>
          <w:lang w:val="en-US"/>
        </w:rPr>
        <w:t xml:space="preserve"> </w:t>
      </w:r>
      <w:r w:rsidRPr="000A1E31">
        <w:rPr>
          <w:color w:val="000000"/>
          <w:sz w:val="18"/>
          <w:szCs w:val="18"/>
          <w:lang w:val="en-US"/>
        </w:rPr>
        <w:t>&lt;</w:t>
      </w:r>
      <w:r>
        <w:rPr>
          <w:color w:val="000000"/>
          <w:sz w:val="18"/>
          <w:szCs w:val="18"/>
          <w:lang w:val="en-US"/>
        </w:rPr>
        <w:t xml:space="preserve"> </w:t>
      </w:r>
      <w:r w:rsidRPr="000A1E31">
        <w:rPr>
          <w:color w:val="000000"/>
          <w:sz w:val="18"/>
          <w:szCs w:val="18"/>
          <w:lang w:val="en-US"/>
        </w:rPr>
        <w:t>0.05</w:t>
      </w:r>
      <w:r>
        <w:rPr>
          <w:color w:val="000000"/>
          <w:sz w:val="18"/>
          <w:szCs w:val="18"/>
          <w:lang w:val="en-US"/>
        </w:rPr>
        <w:t>.</w:t>
      </w:r>
      <w:r w:rsidRPr="00F62A82">
        <w:t xml:space="preserve"> </w:t>
      </w:r>
    </w:p>
    <w:p w14:paraId="09E9792E" w14:textId="77777777" w:rsidR="00DA3FC6" w:rsidRPr="000A1E31" w:rsidRDefault="00DA3FC6" w:rsidP="00DA3FC6">
      <w:pPr>
        <w:rPr>
          <w:lang w:val="en-US"/>
        </w:rPr>
      </w:pPr>
    </w:p>
    <w:p w14:paraId="5CDA8C70" w14:textId="77777777" w:rsidR="00DA3FC6" w:rsidRPr="002B7532" w:rsidRDefault="00DA3FC6" w:rsidP="00DA3FC6">
      <w:pPr>
        <w:jc w:val="both"/>
        <w:rPr>
          <w:rFonts w:ascii="Arial" w:hAnsi="Arial" w:cs="Arial"/>
          <w:lang w:val="en-US"/>
        </w:rPr>
      </w:pPr>
    </w:p>
    <w:p w14:paraId="474A7D67" w14:textId="77777777" w:rsidR="00DA3FC6" w:rsidRPr="000A1E31" w:rsidRDefault="00DA3FC6" w:rsidP="00DA3FC6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FB9B4A8" w14:textId="77777777" w:rsidR="00DA3FC6" w:rsidRPr="000A1E31" w:rsidRDefault="00DA3FC6" w:rsidP="00DA3FC6">
      <w:pPr>
        <w:rPr>
          <w:lang w:val="en-US"/>
        </w:rPr>
      </w:pPr>
    </w:p>
    <w:p w14:paraId="62545B82" w14:textId="77777777" w:rsidR="00DA3FC6" w:rsidRPr="000A1E31" w:rsidRDefault="00DA3FC6" w:rsidP="00DA3FC6">
      <w:pPr>
        <w:rPr>
          <w:lang w:val="en-US"/>
        </w:rPr>
      </w:pPr>
    </w:p>
    <w:p w14:paraId="59477932" w14:textId="77777777" w:rsidR="00DA3FC6" w:rsidRPr="000A1E31" w:rsidRDefault="00DA3FC6" w:rsidP="00DA3FC6">
      <w:pPr>
        <w:rPr>
          <w:lang w:val="en-US"/>
        </w:rPr>
      </w:pPr>
    </w:p>
    <w:p w14:paraId="26014D61" w14:textId="77777777" w:rsidR="000908D1" w:rsidRPr="00DA3FC6" w:rsidRDefault="000908D1">
      <w:pPr>
        <w:rPr>
          <w:lang w:val="en-US"/>
        </w:rPr>
      </w:pPr>
    </w:p>
    <w:sectPr w:rsidR="000908D1" w:rsidRPr="00DA3FC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FC6"/>
    <w:rsid w:val="00040545"/>
    <w:rsid w:val="000546A0"/>
    <w:rsid w:val="00086BB8"/>
    <w:rsid w:val="000908D1"/>
    <w:rsid w:val="00186DD4"/>
    <w:rsid w:val="00243D5E"/>
    <w:rsid w:val="002457FE"/>
    <w:rsid w:val="00273494"/>
    <w:rsid w:val="0039538B"/>
    <w:rsid w:val="004005D6"/>
    <w:rsid w:val="00400993"/>
    <w:rsid w:val="0050705C"/>
    <w:rsid w:val="0054175C"/>
    <w:rsid w:val="00643323"/>
    <w:rsid w:val="006604EF"/>
    <w:rsid w:val="006D5BD5"/>
    <w:rsid w:val="007548BB"/>
    <w:rsid w:val="007C4EEC"/>
    <w:rsid w:val="00804CC5"/>
    <w:rsid w:val="008661B7"/>
    <w:rsid w:val="008678E9"/>
    <w:rsid w:val="00887AAC"/>
    <w:rsid w:val="008B2D07"/>
    <w:rsid w:val="00981FA7"/>
    <w:rsid w:val="00995B70"/>
    <w:rsid w:val="009E2D3D"/>
    <w:rsid w:val="00A13385"/>
    <w:rsid w:val="00A36897"/>
    <w:rsid w:val="00A95A4C"/>
    <w:rsid w:val="00AE2C75"/>
    <w:rsid w:val="00AF0458"/>
    <w:rsid w:val="00B0069B"/>
    <w:rsid w:val="00B22D4E"/>
    <w:rsid w:val="00B80884"/>
    <w:rsid w:val="00B9727B"/>
    <w:rsid w:val="00BB0701"/>
    <w:rsid w:val="00BB6B81"/>
    <w:rsid w:val="00C07126"/>
    <w:rsid w:val="00CD3C20"/>
    <w:rsid w:val="00CE7FCF"/>
    <w:rsid w:val="00D85A65"/>
    <w:rsid w:val="00DA3FC6"/>
    <w:rsid w:val="00DC6A84"/>
    <w:rsid w:val="00DF020C"/>
    <w:rsid w:val="00E07A7D"/>
    <w:rsid w:val="00E45357"/>
    <w:rsid w:val="00F0025E"/>
    <w:rsid w:val="00F008F2"/>
    <w:rsid w:val="00F37764"/>
    <w:rsid w:val="00F7305E"/>
    <w:rsid w:val="00FC2604"/>
    <w:rsid w:val="00FD5E85"/>
    <w:rsid w:val="00FE51B9"/>
    <w:rsid w:val="00FF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505D1"/>
  <w15:chartTrackingRefBased/>
  <w15:docId w15:val="{B35E65DC-3021-2044-B1EA-D3096F8F4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FC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A3FC6"/>
    <w:rPr>
      <w:kern w:val="0"/>
      <w:sz w:val="22"/>
      <w:szCs w:val="22"/>
      <w:lang w:val="sv-S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locked/>
    <w:rsid w:val="00DA3FC6"/>
  </w:style>
  <w:style w:type="paragraph" w:styleId="NoSpacing">
    <w:name w:val="No Spacing"/>
    <w:link w:val="NoSpacingChar"/>
    <w:uiPriority w:val="1"/>
    <w:qFormat/>
    <w:rsid w:val="00DA3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Warwas</dc:creator>
  <cp:keywords/>
  <dc:description/>
  <cp:lastModifiedBy>Niklas Warwas</cp:lastModifiedBy>
  <cp:revision>5</cp:revision>
  <cp:lastPrinted>2023-10-27T15:37:00Z</cp:lastPrinted>
  <dcterms:created xsi:type="dcterms:W3CDTF">2023-10-27T15:37:00Z</dcterms:created>
  <dcterms:modified xsi:type="dcterms:W3CDTF">2023-10-27T15:39:00Z</dcterms:modified>
</cp:coreProperties>
</file>